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24A82" w14:textId="3730881A" w:rsidR="00597055" w:rsidRPr="00827097" w:rsidRDefault="00051095" w:rsidP="324F5A00">
      <w:pPr>
        <w:rPr>
          <w:noProof/>
          <w:sz w:val="24"/>
          <w:szCs w:val="24"/>
        </w:rPr>
      </w:pPr>
      <w:r w:rsidRPr="324F5A00">
        <w:rPr>
          <w:b/>
          <w:bCs/>
          <w:sz w:val="24"/>
          <w:szCs w:val="24"/>
        </w:rPr>
        <w:t xml:space="preserve">Multimedia Appendix </w:t>
      </w:r>
      <w:r w:rsidR="00B86C1A">
        <w:rPr>
          <w:b/>
          <w:bCs/>
          <w:sz w:val="24"/>
          <w:szCs w:val="24"/>
        </w:rPr>
        <w:t>5</w:t>
      </w:r>
      <w:r w:rsidRPr="324F5A00">
        <w:rPr>
          <w:b/>
          <w:bCs/>
          <w:sz w:val="24"/>
          <w:szCs w:val="24"/>
        </w:rPr>
        <w:t xml:space="preserve">. </w:t>
      </w:r>
      <w:r w:rsidR="761660BE" w:rsidRPr="324F5A00">
        <w:rPr>
          <w:noProof/>
          <w:sz w:val="24"/>
          <w:szCs w:val="24"/>
        </w:rPr>
        <w:t>D</w:t>
      </w:r>
      <w:r w:rsidR="00473942" w:rsidRPr="324F5A00">
        <w:rPr>
          <w:noProof/>
          <w:sz w:val="24"/>
          <w:szCs w:val="24"/>
        </w:rPr>
        <w:t>emographics of the breast cancer biobank and d</w:t>
      </w:r>
      <w:r w:rsidRPr="324F5A00">
        <w:rPr>
          <w:noProof/>
          <w:sz w:val="24"/>
          <w:szCs w:val="24"/>
        </w:rPr>
        <w:t>ecentralized biobanking pilot</w:t>
      </w:r>
      <w:r w:rsidR="00473942" w:rsidRPr="324F5A00">
        <w:rPr>
          <w:noProof/>
          <w:sz w:val="24"/>
          <w:szCs w:val="24"/>
        </w:rPr>
        <w:t xml:space="preserve"> populations.</w:t>
      </w:r>
    </w:p>
    <w:tbl>
      <w:tblPr>
        <w:tblpPr w:leftFromText="180" w:rightFromText="180" w:vertAnchor="text" w:horzAnchor="margin" w:tblpY="44"/>
        <w:tblOverlap w:val="never"/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819"/>
        <w:gridCol w:w="330"/>
        <w:gridCol w:w="119"/>
        <w:gridCol w:w="659"/>
        <w:gridCol w:w="374"/>
        <w:gridCol w:w="151"/>
        <w:gridCol w:w="219"/>
        <w:gridCol w:w="159"/>
        <w:gridCol w:w="297"/>
        <w:gridCol w:w="246"/>
        <w:gridCol w:w="81"/>
        <w:gridCol w:w="819"/>
        <w:gridCol w:w="54"/>
        <w:gridCol w:w="280"/>
        <w:gridCol w:w="281"/>
        <w:gridCol w:w="114"/>
        <w:gridCol w:w="525"/>
        <w:gridCol w:w="234"/>
        <w:gridCol w:w="332"/>
        <w:gridCol w:w="448"/>
        <w:gridCol w:w="186"/>
        <w:gridCol w:w="187"/>
        <w:gridCol w:w="192"/>
        <w:gridCol w:w="69"/>
        <w:gridCol w:w="752"/>
        <w:gridCol w:w="140"/>
        <w:gridCol w:w="408"/>
        <w:gridCol w:w="333"/>
        <w:gridCol w:w="319"/>
        <w:gridCol w:w="93"/>
        <w:gridCol w:w="103"/>
        <w:gridCol w:w="24"/>
        <w:gridCol w:w="370"/>
        <w:gridCol w:w="288"/>
        <w:gridCol w:w="322"/>
        <w:gridCol w:w="46"/>
        <w:gridCol w:w="1162"/>
      </w:tblGrid>
      <w:tr w:rsidR="00D406F8" w:rsidRPr="00F7461A" w14:paraId="7227F094" w14:textId="77777777" w:rsidTr="324F5A00">
        <w:trPr>
          <w:trHeight w:val="288"/>
        </w:trPr>
        <w:tc>
          <w:tcPr>
            <w:tcW w:w="12685" w:type="dxa"/>
            <w:gridSpan w:val="38"/>
            <w:shd w:val="clear" w:color="auto" w:fill="E8E8E8"/>
            <w:vAlign w:val="center"/>
          </w:tcPr>
          <w:p w14:paraId="5EDD7D97" w14:textId="5486E404" w:rsidR="00D406F8" w:rsidRPr="004E2544" w:rsidRDefault="00473942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Decentralized biobanking</w:t>
            </w:r>
            <w:r w:rsidR="00D406F8" w:rsidRPr="004E254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p</w:t>
            </w:r>
            <w:r w:rsidR="00D406F8" w:rsidRPr="004E254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ilot and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b</w:t>
            </w:r>
            <w:r w:rsidR="00D406F8" w:rsidRPr="004E254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iobank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p</w:t>
            </w:r>
            <w:r w:rsidR="00D406F8" w:rsidRPr="004E254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opulation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d</w:t>
            </w:r>
            <w:r w:rsidR="00D406F8" w:rsidRPr="004E2544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emographics</w:t>
            </w:r>
          </w:p>
        </w:tc>
      </w:tr>
      <w:tr w:rsidR="00D406F8" w:rsidRPr="00F7461A" w14:paraId="75D3A0F3" w14:textId="77777777" w:rsidTr="324F5A00">
        <w:trPr>
          <w:trHeight w:val="144"/>
        </w:trPr>
        <w:tc>
          <w:tcPr>
            <w:tcW w:w="9625" w:type="dxa"/>
            <w:gridSpan w:val="28"/>
            <w:shd w:val="clear" w:color="auto" w:fill="D9D9D9" w:themeFill="background1" w:themeFillShade="D9"/>
            <w:vAlign w:val="center"/>
          </w:tcPr>
          <w:p w14:paraId="01455F19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ilot (N=1080)</w:t>
            </w:r>
          </w:p>
        </w:tc>
        <w:tc>
          <w:tcPr>
            <w:tcW w:w="3060" w:type="dxa"/>
            <w:gridSpan w:val="10"/>
            <w:shd w:val="clear" w:color="auto" w:fill="BFBFBF" w:themeFill="background1" w:themeFillShade="BF"/>
            <w:vAlign w:val="center"/>
          </w:tcPr>
          <w:p w14:paraId="5D5DE2D3" w14:textId="1A3493F2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color w:val="000000"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>Biobank (N=9750)</w:t>
            </w:r>
            <w:r w:rsidR="00781788"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>**</w:t>
            </w:r>
          </w:p>
        </w:tc>
      </w:tr>
      <w:tr w:rsidR="00A52BA7" w:rsidRPr="00DC40FA" w14:paraId="79361E15" w14:textId="77777777" w:rsidTr="324F5A00">
        <w:trPr>
          <w:trHeight w:val="144"/>
        </w:trPr>
        <w:tc>
          <w:tcPr>
            <w:tcW w:w="1969" w:type="dxa"/>
            <w:gridSpan w:val="2"/>
            <w:shd w:val="clear" w:color="auto" w:fill="F2F0F3"/>
            <w:vAlign w:val="center"/>
          </w:tcPr>
          <w:p w14:paraId="52D28FF3" w14:textId="26A83364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Biobank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m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embers</w:t>
            </w:r>
          </w:p>
        </w:tc>
        <w:tc>
          <w:tcPr>
            <w:tcW w:w="1633" w:type="dxa"/>
            <w:gridSpan w:val="5"/>
            <w:shd w:val="clear" w:color="auto" w:fill="F2F0F3"/>
            <w:vAlign w:val="center"/>
          </w:tcPr>
          <w:p w14:paraId="72E938E9" w14:textId="25AC795F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Not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b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iobank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m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embers</w:t>
            </w:r>
          </w:p>
        </w:tc>
        <w:tc>
          <w:tcPr>
            <w:tcW w:w="1821" w:type="dxa"/>
            <w:gridSpan w:val="6"/>
            <w:shd w:val="clear" w:color="auto" w:fill="F2F0F3"/>
            <w:vAlign w:val="center"/>
          </w:tcPr>
          <w:p w14:paraId="78394877" w14:textId="044C23B1" w:rsidR="00D406F8" w:rsidRPr="00DC40FA" w:rsidRDefault="00473942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>S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pecimen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d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ta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a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>vailable</w:t>
            </w:r>
          </w:p>
        </w:tc>
        <w:tc>
          <w:tcPr>
            <w:tcW w:w="1820" w:type="dxa"/>
            <w:gridSpan w:val="7"/>
            <w:shd w:val="clear" w:color="auto" w:fill="F2F0F3"/>
            <w:vAlign w:val="center"/>
          </w:tcPr>
          <w:p w14:paraId="489DE6CE" w14:textId="1221043C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Specimens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collected</w:t>
            </w:r>
          </w:p>
        </w:tc>
        <w:tc>
          <w:tcPr>
            <w:tcW w:w="2382" w:type="dxa"/>
            <w:gridSpan w:val="8"/>
            <w:shd w:val="clear" w:color="auto" w:fill="F2F0F3"/>
            <w:vAlign w:val="center"/>
          </w:tcPr>
          <w:p w14:paraId="6CAC4420" w14:textId="75D2D671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Specime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d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istributed for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r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esearch</w:t>
            </w:r>
          </w:p>
        </w:tc>
        <w:tc>
          <w:tcPr>
            <w:tcW w:w="1242" w:type="dxa"/>
            <w:gridSpan w:val="6"/>
            <w:shd w:val="clear" w:color="auto" w:fill="F2F0F3"/>
            <w:vAlign w:val="center"/>
          </w:tcPr>
          <w:p w14:paraId="27BE70EB" w14:textId="39437C05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I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p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ilot</w:t>
            </w:r>
          </w:p>
        </w:tc>
        <w:tc>
          <w:tcPr>
            <w:tcW w:w="1818" w:type="dxa"/>
            <w:gridSpan w:val="4"/>
            <w:shd w:val="clear" w:color="auto" w:fill="F2F0F3"/>
            <w:vAlign w:val="center"/>
          </w:tcPr>
          <w:p w14:paraId="4FFEB36C" w14:textId="2DFF5E8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Not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pi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lot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p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articipants</w:t>
            </w:r>
          </w:p>
        </w:tc>
      </w:tr>
      <w:tr w:rsidR="00A52BA7" w:rsidRPr="00DC40FA" w14:paraId="62BC1EAF" w14:textId="77777777" w:rsidTr="324F5A00">
        <w:trPr>
          <w:trHeight w:val="144"/>
        </w:trPr>
        <w:tc>
          <w:tcPr>
            <w:tcW w:w="1969" w:type="dxa"/>
            <w:gridSpan w:val="2"/>
            <w:shd w:val="clear" w:color="auto" w:fill="D9D9D9" w:themeFill="background1" w:themeFillShade="D9"/>
            <w:vAlign w:val="center"/>
          </w:tcPr>
          <w:p w14:paraId="2C2D026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930 (86.1)</w:t>
            </w:r>
          </w:p>
        </w:tc>
        <w:tc>
          <w:tcPr>
            <w:tcW w:w="1633" w:type="dxa"/>
            <w:gridSpan w:val="5"/>
            <w:shd w:val="clear" w:color="auto" w:fill="D9D9D9" w:themeFill="background1" w:themeFillShade="D9"/>
            <w:vAlign w:val="center"/>
          </w:tcPr>
          <w:p w14:paraId="55C18C6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50 (13.9)</w:t>
            </w:r>
          </w:p>
        </w:tc>
        <w:tc>
          <w:tcPr>
            <w:tcW w:w="1821" w:type="dxa"/>
            <w:gridSpan w:val="6"/>
            <w:shd w:val="clear" w:color="auto" w:fill="D9D9D9" w:themeFill="background1" w:themeFillShade="D9"/>
            <w:vAlign w:val="center"/>
          </w:tcPr>
          <w:p w14:paraId="7D34D9C1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926 (85.7)</w:t>
            </w:r>
          </w:p>
        </w:tc>
        <w:tc>
          <w:tcPr>
            <w:tcW w:w="1820" w:type="dxa"/>
            <w:gridSpan w:val="7"/>
            <w:shd w:val="clear" w:color="auto" w:fill="D9D9D9" w:themeFill="background1" w:themeFillShade="D9"/>
            <w:vAlign w:val="center"/>
          </w:tcPr>
          <w:p w14:paraId="6F92CF1A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72 (25.2)</w:t>
            </w:r>
          </w:p>
        </w:tc>
        <w:tc>
          <w:tcPr>
            <w:tcW w:w="2382" w:type="dxa"/>
            <w:gridSpan w:val="8"/>
            <w:shd w:val="clear" w:color="auto" w:fill="D9D9D9" w:themeFill="background1" w:themeFillShade="D9"/>
            <w:vAlign w:val="center"/>
          </w:tcPr>
          <w:p w14:paraId="6E1FFA6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74 (16.1)</w:t>
            </w:r>
          </w:p>
        </w:tc>
        <w:tc>
          <w:tcPr>
            <w:tcW w:w="1242" w:type="dxa"/>
            <w:gridSpan w:val="6"/>
            <w:shd w:val="clear" w:color="auto" w:fill="BFBFBF" w:themeFill="background1" w:themeFillShade="BF"/>
            <w:vAlign w:val="center"/>
          </w:tcPr>
          <w:p w14:paraId="5BD51E4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930 (9.5)</w:t>
            </w:r>
          </w:p>
        </w:tc>
        <w:tc>
          <w:tcPr>
            <w:tcW w:w="1818" w:type="dxa"/>
            <w:gridSpan w:val="4"/>
            <w:shd w:val="clear" w:color="auto" w:fill="BFBFBF" w:themeFill="background1" w:themeFillShade="BF"/>
            <w:vAlign w:val="center"/>
          </w:tcPr>
          <w:p w14:paraId="19F8395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color w:val="000000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820 (90.5)</w:t>
            </w:r>
          </w:p>
        </w:tc>
      </w:tr>
      <w:tr w:rsidR="00D406F8" w:rsidRPr="00F7461A" w14:paraId="128C400F" w14:textId="77777777" w:rsidTr="324F5A00">
        <w:trPr>
          <w:trHeight w:val="245"/>
        </w:trPr>
        <w:tc>
          <w:tcPr>
            <w:tcW w:w="12685" w:type="dxa"/>
            <w:gridSpan w:val="38"/>
            <w:shd w:val="clear" w:color="auto" w:fill="E8E8E8"/>
            <w:vAlign w:val="center"/>
          </w:tcPr>
          <w:p w14:paraId="65F2113D" w14:textId="026B41D5" w:rsidR="00D406F8" w:rsidRPr="004E2544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ean Age Comparisons (</w:t>
            </w:r>
            <w:r w:rsidR="004E2544"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ean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05109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(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D)</w:t>
            </w:r>
            <w:r w:rsidR="0005109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)</w:t>
            </w:r>
          </w:p>
        </w:tc>
      </w:tr>
      <w:tr w:rsidR="00F7461A" w:rsidRPr="00DC40FA" w14:paraId="77C3DA5F" w14:textId="77777777" w:rsidTr="324F5A00">
        <w:trPr>
          <w:trHeight w:val="173"/>
        </w:trPr>
        <w:tc>
          <w:tcPr>
            <w:tcW w:w="1150" w:type="dxa"/>
            <w:shd w:val="clear" w:color="auto" w:fill="F2F0F3"/>
            <w:vAlign w:val="center"/>
          </w:tcPr>
          <w:p w14:paraId="29822C5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ilot</w:t>
            </w:r>
          </w:p>
        </w:tc>
        <w:tc>
          <w:tcPr>
            <w:tcW w:w="1149" w:type="dxa"/>
            <w:gridSpan w:val="2"/>
            <w:shd w:val="clear" w:color="auto" w:fill="F2F0F3"/>
            <w:vAlign w:val="center"/>
          </w:tcPr>
          <w:p w14:paraId="01EB8B2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Biobank</w:t>
            </w:r>
          </w:p>
        </w:tc>
        <w:tc>
          <w:tcPr>
            <w:tcW w:w="1152" w:type="dxa"/>
            <w:gridSpan w:val="3"/>
            <w:shd w:val="clear" w:color="auto" w:fill="FFFFFF" w:themeFill="background1"/>
            <w:vAlign w:val="center"/>
          </w:tcPr>
          <w:p w14:paraId="44461B94" w14:textId="77777777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b/>
                <w:bCs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Pilot </w:t>
            </w:r>
            <w:r w:rsidRPr="324F5A00">
              <w:rPr>
                <w:rFonts w:asciiTheme="majorHAnsi" w:eastAsia="Symbol" w:hAnsiTheme="majorHAnsi" w:cstheme="majorBidi"/>
                <w:sz w:val="15"/>
                <w:szCs w:val="15"/>
                <w:lang w:val="en-US"/>
              </w:rPr>
              <w:t>¹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 Biobank</w:t>
            </w:r>
          </w:p>
        </w:tc>
        <w:tc>
          <w:tcPr>
            <w:tcW w:w="1153" w:type="dxa"/>
            <w:gridSpan w:val="6"/>
            <w:shd w:val="clear" w:color="auto" w:fill="F2F0F3"/>
            <w:vAlign w:val="center"/>
          </w:tcPr>
          <w:p w14:paraId="509CD06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ilot + Biobank</w:t>
            </w:r>
          </w:p>
        </w:tc>
        <w:tc>
          <w:tcPr>
            <w:tcW w:w="1153" w:type="dxa"/>
            <w:gridSpan w:val="3"/>
            <w:shd w:val="clear" w:color="auto" w:fill="F2F0F3"/>
            <w:vAlign w:val="center"/>
          </w:tcPr>
          <w:p w14:paraId="2AF34BB8" w14:textId="5E42EA55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Pilot not i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b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iobank</w:t>
            </w:r>
          </w:p>
        </w:tc>
        <w:tc>
          <w:tcPr>
            <w:tcW w:w="1154" w:type="dxa"/>
            <w:gridSpan w:val="4"/>
            <w:shd w:val="clear" w:color="auto" w:fill="auto"/>
            <w:vAlign w:val="center"/>
          </w:tcPr>
          <w:p w14:paraId="52AC9EF2" w14:textId="77777777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b/>
                <w:bCs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Biobank  </w:t>
            </w:r>
            <w:r w:rsidRPr="324F5A00">
              <w:rPr>
                <w:rFonts w:asciiTheme="majorHAnsi" w:eastAsia="Symbol" w:hAnsiTheme="majorHAnsi" w:cstheme="majorBidi"/>
                <w:sz w:val="15"/>
                <w:szCs w:val="15"/>
                <w:lang w:val="en-US"/>
              </w:rPr>
              <w:t>¹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Not Biobank</w:t>
            </w:r>
          </w:p>
        </w:tc>
        <w:tc>
          <w:tcPr>
            <w:tcW w:w="1153" w:type="dxa"/>
            <w:gridSpan w:val="4"/>
            <w:shd w:val="clear" w:color="auto" w:fill="F2F0F3"/>
            <w:vAlign w:val="center"/>
          </w:tcPr>
          <w:p w14:paraId="435A803B" w14:textId="26A53BE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Biobank not i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p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ilot</w:t>
            </w:r>
          </w:p>
        </w:tc>
        <w:tc>
          <w:tcPr>
            <w:tcW w:w="1153" w:type="dxa"/>
            <w:gridSpan w:val="4"/>
            <w:shd w:val="clear" w:color="auto" w:fill="auto"/>
            <w:vAlign w:val="center"/>
          </w:tcPr>
          <w:p w14:paraId="01F63AD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Pilot + Biobank </w:t>
            </w:r>
            <w:r w:rsidRPr="00DC40FA">
              <w:rPr>
                <w:rFonts w:asciiTheme="majorHAnsi" w:eastAsia="Symbol" w:hAnsiTheme="majorHAnsi" w:cstheme="majorHAnsi"/>
                <w:sz w:val="15"/>
                <w:szCs w:val="15"/>
              </w:rPr>
              <w:t>¹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 Biobank not in Pilot</w:t>
            </w:r>
          </w:p>
        </w:tc>
        <w:tc>
          <w:tcPr>
            <w:tcW w:w="1153" w:type="dxa"/>
            <w:gridSpan w:val="4"/>
            <w:shd w:val="clear" w:color="auto" w:fill="F2F0F3"/>
            <w:vAlign w:val="center"/>
          </w:tcPr>
          <w:p w14:paraId="5E3D0B8C" w14:textId="3F73B779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1st Pilot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e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mail</w:t>
            </w:r>
            <w:r w:rsidRPr="00DC40FA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br/>
              <w:t>(N=260)</w:t>
            </w:r>
          </w:p>
        </w:tc>
        <w:tc>
          <w:tcPr>
            <w:tcW w:w="1153" w:type="dxa"/>
            <w:gridSpan w:val="6"/>
            <w:shd w:val="clear" w:color="auto" w:fill="F2F0F3"/>
            <w:vAlign w:val="center"/>
          </w:tcPr>
          <w:p w14:paraId="66F0DCD7" w14:textId="567C2F1A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Last Pilot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e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mail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br/>
              <w:t>(N=237)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5512ED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1st Week </w:t>
            </w:r>
            <w:r w:rsidRPr="00DC40FA">
              <w:rPr>
                <w:rFonts w:asciiTheme="majorHAnsi" w:eastAsia="Symbol" w:hAnsiTheme="majorHAnsi" w:cstheme="majorHAnsi"/>
                <w:sz w:val="15"/>
                <w:szCs w:val="15"/>
              </w:rPr>
              <w:t>¹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 Last Week</w:t>
            </w:r>
          </w:p>
        </w:tc>
      </w:tr>
      <w:tr w:rsidR="00D406F8" w:rsidRPr="00DC40FA" w14:paraId="16293537" w14:textId="77777777" w:rsidTr="324F5A00">
        <w:trPr>
          <w:trHeight w:val="173"/>
        </w:trPr>
        <w:tc>
          <w:tcPr>
            <w:tcW w:w="1150" w:type="dxa"/>
            <w:shd w:val="clear" w:color="auto" w:fill="D9D9D9" w:themeFill="background1" w:themeFillShade="D9"/>
            <w:vAlign w:val="center"/>
          </w:tcPr>
          <w:p w14:paraId="2F9D6B45" w14:textId="2F99CE4A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7.2 </w:t>
            </w:r>
            <w:r w:rsidR="00051095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5</w:t>
            </w:r>
            <w:r w:rsidR="00051095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49" w:type="dxa"/>
            <w:gridSpan w:val="2"/>
            <w:shd w:val="clear" w:color="auto" w:fill="BFBFBF" w:themeFill="background1" w:themeFillShade="BF"/>
            <w:vAlign w:val="center"/>
          </w:tcPr>
          <w:p w14:paraId="4528FA2D" w14:textId="15BCF558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64.3 </w:t>
            </w:r>
            <w:r w:rsidR="00051095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6</w:t>
            </w:r>
            <w:r w:rsidR="00051095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52" w:type="dxa"/>
            <w:gridSpan w:val="3"/>
            <w:shd w:val="clear" w:color="auto" w:fill="FFFFFF" w:themeFill="background1"/>
            <w:vAlign w:val="center"/>
          </w:tcPr>
          <w:p w14:paraId="50126E7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1153" w:type="dxa"/>
            <w:gridSpan w:val="6"/>
            <w:shd w:val="clear" w:color="auto" w:fill="D9D9D9" w:themeFill="background1" w:themeFillShade="D9"/>
            <w:vAlign w:val="center"/>
          </w:tcPr>
          <w:p w14:paraId="6E245DBC" w14:textId="67303293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8.1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1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53" w:type="dxa"/>
            <w:gridSpan w:val="3"/>
            <w:shd w:val="clear" w:color="auto" w:fill="BFBFBF" w:themeFill="background1" w:themeFillShade="BF"/>
            <w:vAlign w:val="center"/>
          </w:tcPr>
          <w:p w14:paraId="042CF055" w14:textId="1A9E4A79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50.5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 xml:space="preserve"> 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8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54" w:type="dxa"/>
            <w:gridSpan w:val="4"/>
            <w:shd w:val="clear" w:color="auto" w:fill="auto"/>
            <w:vAlign w:val="center"/>
          </w:tcPr>
          <w:p w14:paraId="4B0CAA1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1153" w:type="dxa"/>
            <w:gridSpan w:val="4"/>
            <w:shd w:val="clear" w:color="auto" w:fill="D9D9D9" w:themeFill="background1" w:themeFillShade="D9"/>
            <w:vAlign w:val="center"/>
          </w:tcPr>
          <w:p w14:paraId="3FE643EB" w14:textId="2DA34184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64.9 </w:t>
            </w:r>
            <w:r w:rsidR="00781788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5</w:t>
            </w:r>
            <w:r w:rsidR="00781788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53" w:type="dxa"/>
            <w:gridSpan w:val="4"/>
            <w:shd w:val="clear" w:color="auto" w:fill="auto"/>
            <w:vAlign w:val="center"/>
          </w:tcPr>
          <w:p w14:paraId="7FC8691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1153" w:type="dxa"/>
            <w:gridSpan w:val="4"/>
            <w:shd w:val="clear" w:color="auto" w:fill="D9D9D9" w:themeFill="background1" w:themeFillShade="D9"/>
            <w:vAlign w:val="center"/>
          </w:tcPr>
          <w:p w14:paraId="46752FBD" w14:textId="436170C0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5.1 </w:t>
            </w:r>
            <w:r w:rsidR="00781788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2.8</w:t>
            </w:r>
            <w:r w:rsidR="00781788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53" w:type="dxa"/>
            <w:gridSpan w:val="6"/>
            <w:shd w:val="clear" w:color="auto" w:fill="BFBFBF" w:themeFill="background1" w:themeFillShade="BF"/>
            <w:vAlign w:val="center"/>
          </w:tcPr>
          <w:p w14:paraId="18B533F7" w14:textId="28C19360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60.1 </w:t>
            </w:r>
            <w:r w:rsidR="00781788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4</w:t>
            </w:r>
            <w:r w:rsidR="00781788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A97371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</w:tr>
      <w:tr w:rsidR="00D406F8" w:rsidRPr="00F7461A" w14:paraId="6C1AF73E" w14:textId="77777777" w:rsidTr="324F5A00">
        <w:trPr>
          <w:trHeight w:val="245"/>
        </w:trPr>
        <w:tc>
          <w:tcPr>
            <w:tcW w:w="12685" w:type="dxa"/>
            <w:gridSpan w:val="38"/>
            <w:shd w:val="clear" w:color="auto" w:fill="E8E8E8"/>
            <w:vAlign w:val="center"/>
          </w:tcPr>
          <w:p w14:paraId="45EB39F3" w14:textId="3F417F87" w:rsidR="00D406F8" w:rsidRPr="004E2544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Distribution of </w:t>
            </w:r>
            <w:r w:rsidR="0047394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ecentralized biobanking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r w:rsidR="0047394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ilot vs. </w:t>
            </w:r>
            <w:r w:rsidR="0047394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verall </w:t>
            </w:r>
            <w:r w:rsidR="0047394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iobank </w:t>
            </w:r>
            <w:r w:rsidR="0047394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</w:t>
            </w: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pulations</w:t>
            </w:r>
          </w:p>
        </w:tc>
      </w:tr>
      <w:tr w:rsidR="00D406F8" w:rsidRPr="00F7461A" w14:paraId="6E9C93FC" w14:textId="77777777" w:rsidTr="324F5A00">
        <w:trPr>
          <w:trHeight w:val="173"/>
        </w:trPr>
        <w:tc>
          <w:tcPr>
            <w:tcW w:w="1969" w:type="dxa"/>
            <w:gridSpan w:val="2"/>
            <w:vMerge w:val="restart"/>
            <w:shd w:val="clear" w:color="auto" w:fill="F2F0F3"/>
            <w:vAlign w:val="center"/>
          </w:tcPr>
          <w:p w14:paraId="618BE8CD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10716" w:type="dxa"/>
            <w:gridSpan w:val="36"/>
            <w:shd w:val="clear" w:color="auto" w:fill="auto"/>
            <w:vAlign w:val="center"/>
          </w:tcPr>
          <w:p w14:paraId="4F6EF43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N (%)</w:t>
            </w:r>
          </w:p>
        </w:tc>
      </w:tr>
      <w:tr w:rsidR="00F7461A" w:rsidRPr="00DC40FA" w14:paraId="2500D396" w14:textId="77777777" w:rsidTr="324F5A00">
        <w:trPr>
          <w:trHeight w:val="173"/>
        </w:trPr>
        <w:tc>
          <w:tcPr>
            <w:tcW w:w="1969" w:type="dxa"/>
            <w:gridSpan w:val="2"/>
            <w:vMerge/>
            <w:vAlign w:val="center"/>
          </w:tcPr>
          <w:p w14:paraId="07E623D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011" w:type="dxa"/>
            <w:gridSpan w:val="7"/>
            <w:shd w:val="clear" w:color="auto" w:fill="F2F0F3"/>
            <w:vAlign w:val="center"/>
          </w:tcPr>
          <w:p w14:paraId="22FA656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&lt;40</w:t>
            </w:r>
          </w:p>
        </w:tc>
        <w:tc>
          <w:tcPr>
            <w:tcW w:w="2172" w:type="dxa"/>
            <w:gridSpan w:val="8"/>
            <w:shd w:val="clear" w:color="auto" w:fill="F2F0F3"/>
            <w:vAlign w:val="center"/>
          </w:tcPr>
          <w:p w14:paraId="7B10AF8D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40-49</w:t>
            </w:r>
          </w:p>
        </w:tc>
        <w:tc>
          <w:tcPr>
            <w:tcW w:w="2173" w:type="dxa"/>
            <w:gridSpan w:val="8"/>
            <w:shd w:val="clear" w:color="auto" w:fill="F2F0F3"/>
            <w:vAlign w:val="center"/>
          </w:tcPr>
          <w:p w14:paraId="4A2BA89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50-59</w:t>
            </w:r>
          </w:p>
        </w:tc>
        <w:tc>
          <w:tcPr>
            <w:tcW w:w="2172" w:type="dxa"/>
            <w:gridSpan w:val="8"/>
            <w:shd w:val="clear" w:color="auto" w:fill="F2F0F3"/>
            <w:vAlign w:val="center"/>
          </w:tcPr>
          <w:p w14:paraId="07EF5FC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60-69</w:t>
            </w:r>
          </w:p>
        </w:tc>
        <w:tc>
          <w:tcPr>
            <w:tcW w:w="2188" w:type="dxa"/>
            <w:gridSpan w:val="5"/>
            <w:shd w:val="clear" w:color="auto" w:fill="F2F0F3"/>
            <w:vAlign w:val="center"/>
          </w:tcPr>
          <w:p w14:paraId="053A349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70+</w:t>
            </w:r>
          </w:p>
        </w:tc>
      </w:tr>
      <w:tr w:rsidR="00F7461A" w:rsidRPr="00DC40FA" w14:paraId="42B6A00C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D9D9D9" w:themeFill="background1" w:themeFillShade="D9"/>
            <w:vAlign w:val="center"/>
          </w:tcPr>
          <w:p w14:paraId="2BC1DA9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ilot* (N=1065)</w:t>
            </w:r>
          </w:p>
        </w:tc>
        <w:tc>
          <w:tcPr>
            <w:tcW w:w="2011" w:type="dxa"/>
            <w:gridSpan w:val="7"/>
            <w:shd w:val="clear" w:color="auto" w:fill="D9D9D9" w:themeFill="background1" w:themeFillShade="D9"/>
            <w:vAlign w:val="center"/>
          </w:tcPr>
          <w:p w14:paraId="46EB9611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07 (10.1)</w:t>
            </w:r>
          </w:p>
        </w:tc>
        <w:tc>
          <w:tcPr>
            <w:tcW w:w="2172" w:type="dxa"/>
            <w:gridSpan w:val="8"/>
            <w:shd w:val="clear" w:color="auto" w:fill="D9D9D9" w:themeFill="background1" w:themeFillShade="D9"/>
            <w:vAlign w:val="center"/>
          </w:tcPr>
          <w:p w14:paraId="56E8E16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02 (19.0)</w:t>
            </w:r>
          </w:p>
        </w:tc>
        <w:tc>
          <w:tcPr>
            <w:tcW w:w="2173" w:type="dxa"/>
            <w:gridSpan w:val="8"/>
            <w:shd w:val="clear" w:color="auto" w:fill="D9D9D9" w:themeFill="background1" w:themeFillShade="D9"/>
            <w:vAlign w:val="center"/>
          </w:tcPr>
          <w:p w14:paraId="3F1BA3A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73 (25.6)</w:t>
            </w:r>
          </w:p>
        </w:tc>
        <w:tc>
          <w:tcPr>
            <w:tcW w:w="2172" w:type="dxa"/>
            <w:gridSpan w:val="8"/>
            <w:shd w:val="clear" w:color="auto" w:fill="D9D9D9" w:themeFill="background1" w:themeFillShade="D9"/>
            <w:vAlign w:val="center"/>
          </w:tcPr>
          <w:p w14:paraId="22620DD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70 (25.4)</w:t>
            </w:r>
          </w:p>
        </w:tc>
        <w:tc>
          <w:tcPr>
            <w:tcW w:w="2188" w:type="dxa"/>
            <w:gridSpan w:val="5"/>
            <w:shd w:val="clear" w:color="auto" w:fill="D9D9D9" w:themeFill="background1" w:themeFillShade="D9"/>
            <w:vAlign w:val="center"/>
          </w:tcPr>
          <w:p w14:paraId="26B9D89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13 (20.0)</w:t>
            </w:r>
          </w:p>
        </w:tc>
      </w:tr>
      <w:tr w:rsidR="00F7461A" w:rsidRPr="00DC40FA" w14:paraId="3A4CF5D3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BFBFBF" w:themeFill="background1" w:themeFillShade="BF"/>
            <w:vAlign w:val="center"/>
          </w:tcPr>
          <w:p w14:paraId="7326D6F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Biobank (N=9749)</w:t>
            </w:r>
          </w:p>
        </w:tc>
        <w:tc>
          <w:tcPr>
            <w:tcW w:w="2011" w:type="dxa"/>
            <w:gridSpan w:val="7"/>
            <w:shd w:val="clear" w:color="auto" w:fill="BFBFBF" w:themeFill="background1" w:themeFillShade="BF"/>
            <w:vAlign w:val="center"/>
          </w:tcPr>
          <w:p w14:paraId="3412473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466 (4.8)</w:t>
            </w:r>
          </w:p>
        </w:tc>
        <w:tc>
          <w:tcPr>
            <w:tcW w:w="2172" w:type="dxa"/>
            <w:gridSpan w:val="8"/>
            <w:shd w:val="clear" w:color="auto" w:fill="BFBFBF" w:themeFill="background1" w:themeFillShade="BF"/>
            <w:vAlign w:val="center"/>
          </w:tcPr>
          <w:p w14:paraId="3C43796D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83 (9.1)</w:t>
            </w:r>
          </w:p>
        </w:tc>
        <w:tc>
          <w:tcPr>
            <w:tcW w:w="2173" w:type="dxa"/>
            <w:gridSpan w:val="8"/>
            <w:shd w:val="clear" w:color="auto" w:fill="BFBFBF" w:themeFill="background1" w:themeFillShade="BF"/>
            <w:vAlign w:val="center"/>
          </w:tcPr>
          <w:p w14:paraId="0396200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924 (19.7)</w:t>
            </w:r>
          </w:p>
        </w:tc>
        <w:tc>
          <w:tcPr>
            <w:tcW w:w="2172" w:type="dxa"/>
            <w:gridSpan w:val="8"/>
            <w:shd w:val="clear" w:color="auto" w:fill="BFBFBF" w:themeFill="background1" w:themeFillShade="BF"/>
            <w:vAlign w:val="center"/>
          </w:tcPr>
          <w:p w14:paraId="315715F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808 (28.8)</w:t>
            </w:r>
          </w:p>
        </w:tc>
        <w:tc>
          <w:tcPr>
            <w:tcW w:w="2188" w:type="dxa"/>
            <w:gridSpan w:val="5"/>
            <w:shd w:val="clear" w:color="auto" w:fill="BFBFBF" w:themeFill="background1" w:themeFillShade="BF"/>
            <w:vAlign w:val="center"/>
          </w:tcPr>
          <w:p w14:paraId="74F3714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3668 (37.6)</w:t>
            </w:r>
          </w:p>
        </w:tc>
      </w:tr>
      <w:tr w:rsidR="00F7461A" w:rsidRPr="00DC40FA" w14:paraId="01DA19C6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auto"/>
            <w:vAlign w:val="center"/>
          </w:tcPr>
          <w:p w14:paraId="357F7B71" w14:textId="77777777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b/>
                <w:bCs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Pilot </w:t>
            </w:r>
            <w:r w:rsidRPr="324F5A00">
              <w:rPr>
                <w:rFonts w:asciiTheme="majorHAnsi" w:eastAsia="Symbol" w:hAnsiTheme="majorHAnsi" w:cstheme="majorBidi"/>
                <w:sz w:val="15"/>
                <w:szCs w:val="15"/>
                <w:lang w:val="en-US"/>
              </w:rPr>
              <w:t>¹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 Biobank</w:t>
            </w:r>
          </w:p>
        </w:tc>
        <w:tc>
          <w:tcPr>
            <w:tcW w:w="2011" w:type="dxa"/>
            <w:gridSpan w:val="7"/>
            <w:shd w:val="clear" w:color="auto" w:fill="auto"/>
            <w:vAlign w:val="center"/>
          </w:tcPr>
          <w:p w14:paraId="76AF651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2172" w:type="dxa"/>
            <w:gridSpan w:val="8"/>
            <w:shd w:val="clear" w:color="auto" w:fill="auto"/>
            <w:vAlign w:val="center"/>
          </w:tcPr>
          <w:p w14:paraId="41C5B7F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2173" w:type="dxa"/>
            <w:gridSpan w:val="8"/>
            <w:shd w:val="clear" w:color="auto" w:fill="auto"/>
            <w:vAlign w:val="center"/>
          </w:tcPr>
          <w:p w14:paraId="592F306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2172" w:type="dxa"/>
            <w:gridSpan w:val="8"/>
            <w:shd w:val="clear" w:color="auto" w:fill="auto"/>
            <w:vAlign w:val="center"/>
          </w:tcPr>
          <w:p w14:paraId="0260F009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.178</w:t>
            </w:r>
          </w:p>
        </w:tc>
        <w:tc>
          <w:tcPr>
            <w:tcW w:w="2188" w:type="dxa"/>
            <w:gridSpan w:val="5"/>
            <w:shd w:val="clear" w:color="auto" w:fill="auto"/>
            <w:vAlign w:val="center"/>
          </w:tcPr>
          <w:p w14:paraId="5BE52C1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</w:tr>
      <w:tr w:rsidR="00D406F8" w:rsidRPr="00F7461A" w14:paraId="65CE8E9D" w14:textId="77777777" w:rsidTr="324F5A00">
        <w:trPr>
          <w:trHeight w:val="27"/>
        </w:trPr>
        <w:tc>
          <w:tcPr>
            <w:tcW w:w="12685" w:type="dxa"/>
            <w:gridSpan w:val="38"/>
            <w:shd w:val="clear" w:color="auto" w:fill="auto"/>
            <w:vAlign w:val="center"/>
          </w:tcPr>
          <w:p w14:paraId="271B851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</w:tr>
      <w:tr w:rsidR="00F7461A" w:rsidRPr="00F7461A" w14:paraId="1966B012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F2F0F3"/>
            <w:vAlign w:val="center"/>
          </w:tcPr>
          <w:p w14:paraId="40420F2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Race</w:t>
            </w:r>
          </w:p>
        </w:tc>
        <w:tc>
          <w:tcPr>
            <w:tcW w:w="2554" w:type="dxa"/>
            <w:gridSpan w:val="9"/>
            <w:shd w:val="clear" w:color="auto" w:fill="F2F0F3"/>
            <w:vAlign w:val="center"/>
          </w:tcPr>
          <w:p w14:paraId="414C172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White</w:t>
            </w:r>
          </w:p>
        </w:tc>
        <w:tc>
          <w:tcPr>
            <w:tcW w:w="2720" w:type="dxa"/>
            <w:gridSpan w:val="9"/>
            <w:shd w:val="clear" w:color="auto" w:fill="F2F0F3"/>
            <w:vAlign w:val="center"/>
          </w:tcPr>
          <w:p w14:paraId="1F20C75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Black or African American</w:t>
            </w:r>
          </w:p>
        </w:tc>
        <w:tc>
          <w:tcPr>
            <w:tcW w:w="2715" w:type="dxa"/>
            <w:gridSpan w:val="9"/>
            <w:shd w:val="clear" w:color="auto" w:fill="F2F0F3"/>
            <w:vAlign w:val="center"/>
          </w:tcPr>
          <w:p w14:paraId="478B8FA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Asian</w:t>
            </w:r>
          </w:p>
        </w:tc>
        <w:tc>
          <w:tcPr>
            <w:tcW w:w="2727" w:type="dxa"/>
            <w:gridSpan w:val="9"/>
            <w:shd w:val="clear" w:color="auto" w:fill="F2F0F3"/>
            <w:vAlign w:val="center"/>
          </w:tcPr>
          <w:p w14:paraId="50138F2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Native American or Alaska Native</w:t>
            </w:r>
          </w:p>
        </w:tc>
      </w:tr>
      <w:tr w:rsidR="00F7461A" w:rsidRPr="00F7461A" w14:paraId="7F140C84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D9D9D9" w:themeFill="background1" w:themeFillShade="D9"/>
            <w:vAlign w:val="center"/>
          </w:tcPr>
          <w:p w14:paraId="137D562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ilot + Biobank (N=920)</w:t>
            </w:r>
          </w:p>
        </w:tc>
        <w:tc>
          <w:tcPr>
            <w:tcW w:w="2554" w:type="dxa"/>
            <w:gridSpan w:val="9"/>
            <w:shd w:val="clear" w:color="auto" w:fill="D9D9D9" w:themeFill="background1" w:themeFillShade="D9"/>
            <w:vAlign w:val="center"/>
          </w:tcPr>
          <w:p w14:paraId="4A5F68D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84 (96.1)</w:t>
            </w:r>
          </w:p>
        </w:tc>
        <w:tc>
          <w:tcPr>
            <w:tcW w:w="2720" w:type="dxa"/>
            <w:gridSpan w:val="9"/>
            <w:shd w:val="clear" w:color="auto" w:fill="D9D9D9" w:themeFill="background1" w:themeFillShade="D9"/>
            <w:vAlign w:val="center"/>
          </w:tcPr>
          <w:p w14:paraId="4946DDC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9 (0.6)</w:t>
            </w:r>
          </w:p>
        </w:tc>
        <w:tc>
          <w:tcPr>
            <w:tcW w:w="2715" w:type="dxa"/>
            <w:gridSpan w:val="9"/>
            <w:shd w:val="clear" w:color="auto" w:fill="D9D9D9" w:themeFill="background1" w:themeFillShade="D9"/>
            <w:vAlign w:val="center"/>
          </w:tcPr>
          <w:p w14:paraId="3EB7AA1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7 (0.8)</w:t>
            </w:r>
          </w:p>
        </w:tc>
        <w:tc>
          <w:tcPr>
            <w:tcW w:w="2727" w:type="dxa"/>
            <w:gridSpan w:val="9"/>
            <w:shd w:val="clear" w:color="auto" w:fill="D9D9D9" w:themeFill="background1" w:themeFillShade="D9"/>
            <w:vAlign w:val="center"/>
          </w:tcPr>
          <w:p w14:paraId="2704D2B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 (0)</w:t>
            </w:r>
          </w:p>
        </w:tc>
      </w:tr>
      <w:tr w:rsidR="00F7461A" w:rsidRPr="00F7461A" w14:paraId="6FBE47EE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BFBFBF" w:themeFill="background1" w:themeFillShade="BF"/>
            <w:vAlign w:val="center"/>
          </w:tcPr>
          <w:p w14:paraId="3F312EF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Biobank (N=9634)</w:t>
            </w:r>
          </w:p>
        </w:tc>
        <w:tc>
          <w:tcPr>
            <w:tcW w:w="2554" w:type="dxa"/>
            <w:gridSpan w:val="9"/>
            <w:shd w:val="clear" w:color="auto" w:fill="BFBFBF" w:themeFill="background1" w:themeFillShade="BF"/>
            <w:vAlign w:val="center"/>
          </w:tcPr>
          <w:p w14:paraId="5CE2D1A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822 (91.6)</w:t>
            </w:r>
          </w:p>
        </w:tc>
        <w:tc>
          <w:tcPr>
            <w:tcW w:w="2720" w:type="dxa"/>
            <w:gridSpan w:val="9"/>
            <w:shd w:val="clear" w:color="auto" w:fill="BFBFBF" w:themeFill="background1" w:themeFillShade="BF"/>
            <w:vAlign w:val="center"/>
          </w:tcPr>
          <w:p w14:paraId="0491E869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676 (7.0)</w:t>
            </w:r>
          </w:p>
        </w:tc>
        <w:tc>
          <w:tcPr>
            <w:tcW w:w="2715" w:type="dxa"/>
            <w:gridSpan w:val="9"/>
            <w:shd w:val="clear" w:color="auto" w:fill="BFBFBF" w:themeFill="background1" w:themeFillShade="BF"/>
            <w:vAlign w:val="center"/>
          </w:tcPr>
          <w:p w14:paraId="6C8DB77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18 (1.2)</w:t>
            </w:r>
          </w:p>
        </w:tc>
        <w:tc>
          <w:tcPr>
            <w:tcW w:w="2727" w:type="dxa"/>
            <w:gridSpan w:val="9"/>
            <w:shd w:val="clear" w:color="auto" w:fill="BFBFBF" w:themeFill="background1" w:themeFillShade="BF"/>
            <w:vAlign w:val="center"/>
          </w:tcPr>
          <w:p w14:paraId="13C460B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7 (0.2)</w:t>
            </w:r>
          </w:p>
        </w:tc>
      </w:tr>
      <w:tr w:rsidR="00F7461A" w:rsidRPr="00F7461A" w14:paraId="2FF2EC07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auto"/>
            <w:vAlign w:val="center"/>
          </w:tcPr>
          <w:p w14:paraId="71DA694C" w14:textId="77777777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Pilot + Biobank </w:t>
            </w:r>
            <w:r w:rsidRPr="324F5A00">
              <w:rPr>
                <w:rFonts w:asciiTheme="majorHAnsi" w:eastAsia="Symbol" w:hAnsiTheme="majorHAnsi" w:cstheme="majorBidi"/>
                <w:sz w:val="15"/>
                <w:szCs w:val="15"/>
                <w:lang w:val="en-US"/>
              </w:rPr>
              <w:t>¹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 Biobank</w:t>
            </w:r>
          </w:p>
        </w:tc>
        <w:tc>
          <w:tcPr>
            <w:tcW w:w="2554" w:type="dxa"/>
            <w:gridSpan w:val="9"/>
            <w:shd w:val="clear" w:color="auto" w:fill="auto"/>
            <w:vAlign w:val="center"/>
          </w:tcPr>
          <w:p w14:paraId="630681C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 .001</w:t>
            </w:r>
          </w:p>
        </w:tc>
        <w:tc>
          <w:tcPr>
            <w:tcW w:w="2720" w:type="dxa"/>
            <w:gridSpan w:val="9"/>
            <w:shd w:val="clear" w:color="auto" w:fill="auto"/>
            <w:vAlign w:val="center"/>
          </w:tcPr>
          <w:p w14:paraId="0BAD317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 .001</w:t>
            </w:r>
          </w:p>
        </w:tc>
        <w:tc>
          <w:tcPr>
            <w:tcW w:w="2715" w:type="dxa"/>
            <w:gridSpan w:val="9"/>
            <w:shd w:val="clear" w:color="auto" w:fill="auto"/>
            <w:vAlign w:val="center"/>
          </w:tcPr>
          <w:p w14:paraId="0E4F865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.215</w:t>
            </w:r>
          </w:p>
        </w:tc>
        <w:tc>
          <w:tcPr>
            <w:tcW w:w="2727" w:type="dxa"/>
            <w:gridSpan w:val="9"/>
            <w:shd w:val="clear" w:color="auto" w:fill="auto"/>
            <w:vAlign w:val="center"/>
          </w:tcPr>
          <w:p w14:paraId="1BE15E7F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.201</w:t>
            </w:r>
          </w:p>
        </w:tc>
      </w:tr>
      <w:tr w:rsidR="00D406F8" w:rsidRPr="00F7461A" w14:paraId="117718F3" w14:textId="77777777" w:rsidTr="324F5A00">
        <w:trPr>
          <w:trHeight w:val="145"/>
        </w:trPr>
        <w:tc>
          <w:tcPr>
            <w:tcW w:w="12685" w:type="dxa"/>
            <w:gridSpan w:val="38"/>
            <w:shd w:val="clear" w:color="auto" w:fill="auto"/>
            <w:vAlign w:val="center"/>
          </w:tcPr>
          <w:p w14:paraId="1555A3B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</w:tr>
      <w:tr w:rsidR="00A52BA7" w:rsidRPr="00DC40FA" w14:paraId="29BAE62C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F2F0F3"/>
            <w:vAlign w:val="center"/>
          </w:tcPr>
          <w:p w14:paraId="2104D7DA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Biobank Consent Timing</w:t>
            </w:r>
          </w:p>
        </w:tc>
        <w:tc>
          <w:tcPr>
            <w:tcW w:w="1108" w:type="dxa"/>
            <w:gridSpan w:val="3"/>
            <w:shd w:val="clear" w:color="auto" w:fill="F2F0F3"/>
            <w:vAlign w:val="center"/>
          </w:tcPr>
          <w:p w14:paraId="51D99B2A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During Pilot</w:t>
            </w:r>
          </w:p>
        </w:tc>
        <w:tc>
          <w:tcPr>
            <w:tcW w:w="1200" w:type="dxa"/>
            <w:gridSpan w:val="5"/>
            <w:shd w:val="clear" w:color="auto" w:fill="F2F0F3"/>
            <w:vAlign w:val="center"/>
          </w:tcPr>
          <w:p w14:paraId="24227359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&lt;1 Years Prior</w:t>
            </w:r>
          </w:p>
        </w:tc>
        <w:tc>
          <w:tcPr>
            <w:tcW w:w="1200" w:type="dxa"/>
            <w:gridSpan w:val="4"/>
            <w:shd w:val="clear" w:color="auto" w:fill="F2F0F3"/>
            <w:vAlign w:val="center"/>
          </w:tcPr>
          <w:p w14:paraId="58AFF60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-2 Years Prior</w:t>
            </w:r>
          </w:p>
        </w:tc>
        <w:tc>
          <w:tcPr>
            <w:tcW w:w="1200" w:type="dxa"/>
            <w:gridSpan w:val="4"/>
            <w:shd w:val="clear" w:color="auto" w:fill="F2F0F3"/>
            <w:vAlign w:val="center"/>
          </w:tcPr>
          <w:p w14:paraId="717F069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-3 Years Prior</w:t>
            </w:r>
          </w:p>
        </w:tc>
        <w:tc>
          <w:tcPr>
            <w:tcW w:w="1200" w:type="dxa"/>
            <w:gridSpan w:val="4"/>
            <w:shd w:val="clear" w:color="auto" w:fill="F2F0F3"/>
            <w:vAlign w:val="center"/>
          </w:tcPr>
          <w:p w14:paraId="312CE61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3-4 Years Prior</w:t>
            </w:r>
          </w:p>
        </w:tc>
        <w:tc>
          <w:tcPr>
            <w:tcW w:w="1200" w:type="dxa"/>
            <w:gridSpan w:val="4"/>
            <w:shd w:val="clear" w:color="auto" w:fill="F2F0F3"/>
            <w:vAlign w:val="center"/>
          </w:tcPr>
          <w:p w14:paraId="2282BC6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4-5 Years Prior </w:t>
            </w:r>
          </w:p>
        </w:tc>
        <w:tc>
          <w:tcPr>
            <w:tcW w:w="1200" w:type="dxa"/>
            <w:gridSpan w:val="4"/>
            <w:shd w:val="clear" w:color="auto" w:fill="F2F0F3"/>
            <w:vAlign w:val="center"/>
          </w:tcPr>
          <w:p w14:paraId="0C832F1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-10 Years Prior </w:t>
            </w:r>
          </w:p>
        </w:tc>
        <w:tc>
          <w:tcPr>
            <w:tcW w:w="1200" w:type="dxa"/>
            <w:gridSpan w:val="6"/>
            <w:shd w:val="clear" w:color="auto" w:fill="F2F0F3"/>
            <w:vAlign w:val="center"/>
          </w:tcPr>
          <w:p w14:paraId="1FB22D2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0-15 Years Prior</w:t>
            </w:r>
          </w:p>
        </w:tc>
        <w:tc>
          <w:tcPr>
            <w:tcW w:w="1208" w:type="dxa"/>
            <w:gridSpan w:val="2"/>
            <w:shd w:val="clear" w:color="auto" w:fill="F2F0F3"/>
            <w:vAlign w:val="center"/>
          </w:tcPr>
          <w:p w14:paraId="117AA93B" w14:textId="23BF1017" w:rsidR="00D406F8" w:rsidRPr="00DC40FA" w:rsidRDefault="00687674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>&gt;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>15 Years Prior</w:t>
            </w:r>
          </w:p>
        </w:tc>
      </w:tr>
      <w:tr w:rsidR="00A52BA7" w:rsidRPr="00DC40FA" w14:paraId="3999CF2D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D9D9D9" w:themeFill="background1" w:themeFillShade="D9"/>
            <w:vAlign w:val="center"/>
          </w:tcPr>
          <w:p w14:paraId="021CE02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de-bi Pilot (N=926)</w:t>
            </w:r>
          </w:p>
        </w:tc>
        <w:tc>
          <w:tcPr>
            <w:tcW w:w="1108" w:type="dxa"/>
            <w:gridSpan w:val="3"/>
            <w:shd w:val="clear" w:color="auto" w:fill="D9D9D9" w:themeFill="background1" w:themeFillShade="D9"/>
            <w:vAlign w:val="center"/>
          </w:tcPr>
          <w:p w14:paraId="28CF2A0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37 (4.0)</w:t>
            </w:r>
          </w:p>
        </w:tc>
        <w:tc>
          <w:tcPr>
            <w:tcW w:w="1200" w:type="dxa"/>
            <w:gridSpan w:val="5"/>
            <w:shd w:val="clear" w:color="auto" w:fill="D9D9D9" w:themeFill="background1" w:themeFillShade="D9"/>
            <w:vAlign w:val="center"/>
          </w:tcPr>
          <w:p w14:paraId="2E8C38C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61 (17.4)</w:t>
            </w:r>
          </w:p>
        </w:tc>
        <w:tc>
          <w:tcPr>
            <w:tcW w:w="1200" w:type="dxa"/>
            <w:gridSpan w:val="4"/>
            <w:shd w:val="clear" w:color="auto" w:fill="D9D9D9" w:themeFill="background1" w:themeFillShade="D9"/>
            <w:vAlign w:val="center"/>
          </w:tcPr>
          <w:p w14:paraId="546BA3F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11 (12.0)</w:t>
            </w:r>
          </w:p>
        </w:tc>
        <w:tc>
          <w:tcPr>
            <w:tcW w:w="1200" w:type="dxa"/>
            <w:gridSpan w:val="4"/>
            <w:shd w:val="clear" w:color="auto" w:fill="D9D9D9" w:themeFill="background1" w:themeFillShade="D9"/>
            <w:vAlign w:val="center"/>
          </w:tcPr>
          <w:p w14:paraId="407DAA2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4 (9.1)</w:t>
            </w:r>
          </w:p>
        </w:tc>
        <w:tc>
          <w:tcPr>
            <w:tcW w:w="1200" w:type="dxa"/>
            <w:gridSpan w:val="4"/>
            <w:shd w:val="clear" w:color="auto" w:fill="D9D9D9" w:themeFill="background1" w:themeFillShade="D9"/>
            <w:vAlign w:val="center"/>
          </w:tcPr>
          <w:p w14:paraId="2FF62E5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70 (7.6)</w:t>
            </w:r>
          </w:p>
        </w:tc>
        <w:tc>
          <w:tcPr>
            <w:tcW w:w="1200" w:type="dxa"/>
            <w:gridSpan w:val="4"/>
            <w:shd w:val="clear" w:color="auto" w:fill="D9D9D9" w:themeFill="background1" w:themeFillShade="D9"/>
            <w:vAlign w:val="center"/>
          </w:tcPr>
          <w:p w14:paraId="125D20C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79 (8.6)</w:t>
            </w:r>
          </w:p>
        </w:tc>
        <w:tc>
          <w:tcPr>
            <w:tcW w:w="1200" w:type="dxa"/>
            <w:gridSpan w:val="4"/>
            <w:shd w:val="clear" w:color="auto" w:fill="D9D9D9" w:themeFill="background1" w:themeFillShade="D9"/>
            <w:vAlign w:val="center"/>
          </w:tcPr>
          <w:p w14:paraId="19BED28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72 (29.4)</w:t>
            </w:r>
          </w:p>
        </w:tc>
        <w:tc>
          <w:tcPr>
            <w:tcW w:w="1200" w:type="dxa"/>
            <w:gridSpan w:val="6"/>
            <w:shd w:val="clear" w:color="auto" w:fill="D9D9D9" w:themeFill="background1" w:themeFillShade="D9"/>
            <w:vAlign w:val="center"/>
          </w:tcPr>
          <w:p w14:paraId="489F37E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1 (8.7)</w:t>
            </w:r>
          </w:p>
        </w:tc>
        <w:tc>
          <w:tcPr>
            <w:tcW w:w="1208" w:type="dxa"/>
            <w:gridSpan w:val="2"/>
            <w:shd w:val="clear" w:color="auto" w:fill="D9D9D9" w:themeFill="background1" w:themeFillShade="D9"/>
            <w:vAlign w:val="center"/>
          </w:tcPr>
          <w:p w14:paraId="1F31190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31 (3.3)</w:t>
            </w:r>
          </w:p>
        </w:tc>
      </w:tr>
      <w:tr w:rsidR="00A52BA7" w:rsidRPr="00DC40FA" w14:paraId="5CD4DF93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BFBFBF" w:themeFill="background1" w:themeFillShade="BF"/>
            <w:vAlign w:val="center"/>
          </w:tcPr>
          <w:p w14:paraId="5CADBC9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Biobank (N=9744)</w:t>
            </w:r>
          </w:p>
        </w:tc>
        <w:tc>
          <w:tcPr>
            <w:tcW w:w="1108" w:type="dxa"/>
            <w:gridSpan w:val="3"/>
            <w:shd w:val="clear" w:color="auto" w:fill="BFBFBF" w:themeFill="background1" w:themeFillShade="BF"/>
            <w:vAlign w:val="center"/>
          </w:tcPr>
          <w:p w14:paraId="10283B5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57 (8.8)</w:t>
            </w:r>
          </w:p>
        </w:tc>
        <w:tc>
          <w:tcPr>
            <w:tcW w:w="1200" w:type="dxa"/>
            <w:gridSpan w:val="5"/>
            <w:shd w:val="clear" w:color="auto" w:fill="BFBFBF" w:themeFill="background1" w:themeFillShade="BF"/>
            <w:vAlign w:val="center"/>
          </w:tcPr>
          <w:p w14:paraId="7278DCE1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056 (10.8)</w:t>
            </w:r>
          </w:p>
        </w:tc>
        <w:tc>
          <w:tcPr>
            <w:tcW w:w="1200" w:type="dxa"/>
            <w:gridSpan w:val="4"/>
            <w:shd w:val="clear" w:color="auto" w:fill="BFBFBF" w:themeFill="background1" w:themeFillShade="BF"/>
            <w:vAlign w:val="center"/>
          </w:tcPr>
          <w:p w14:paraId="21BE9C0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945 (9.7)</w:t>
            </w:r>
          </w:p>
        </w:tc>
        <w:tc>
          <w:tcPr>
            <w:tcW w:w="1200" w:type="dxa"/>
            <w:gridSpan w:val="4"/>
            <w:shd w:val="clear" w:color="auto" w:fill="BFBFBF" w:themeFill="background1" w:themeFillShade="BF"/>
            <w:vAlign w:val="center"/>
          </w:tcPr>
          <w:p w14:paraId="2873740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676 (6.9)</w:t>
            </w:r>
          </w:p>
        </w:tc>
        <w:tc>
          <w:tcPr>
            <w:tcW w:w="1200" w:type="dxa"/>
            <w:gridSpan w:val="4"/>
            <w:shd w:val="clear" w:color="auto" w:fill="BFBFBF" w:themeFill="background1" w:themeFillShade="BF"/>
            <w:vAlign w:val="center"/>
          </w:tcPr>
          <w:p w14:paraId="7036398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682 (7.0)</w:t>
            </w:r>
          </w:p>
        </w:tc>
        <w:tc>
          <w:tcPr>
            <w:tcW w:w="1200" w:type="dxa"/>
            <w:gridSpan w:val="4"/>
            <w:shd w:val="clear" w:color="auto" w:fill="BFBFBF" w:themeFill="background1" w:themeFillShade="BF"/>
            <w:vAlign w:val="center"/>
          </w:tcPr>
          <w:p w14:paraId="6B4AEBB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939 (9.6)</w:t>
            </w:r>
          </w:p>
        </w:tc>
        <w:tc>
          <w:tcPr>
            <w:tcW w:w="1200" w:type="dxa"/>
            <w:gridSpan w:val="4"/>
            <w:shd w:val="clear" w:color="auto" w:fill="BFBFBF" w:themeFill="background1" w:themeFillShade="BF"/>
            <w:vAlign w:val="center"/>
          </w:tcPr>
          <w:p w14:paraId="3441409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912 (29.9)</w:t>
            </w:r>
          </w:p>
        </w:tc>
        <w:tc>
          <w:tcPr>
            <w:tcW w:w="1200" w:type="dxa"/>
            <w:gridSpan w:val="6"/>
            <w:shd w:val="clear" w:color="auto" w:fill="BFBFBF" w:themeFill="background1" w:themeFillShade="BF"/>
            <w:vAlign w:val="center"/>
          </w:tcPr>
          <w:p w14:paraId="4658BA5A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144 (11.7)</w:t>
            </w:r>
          </w:p>
        </w:tc>
        <w:tc>
          <w:tcPr>
            <w:tcW w:w="1208" w:type="dxa"/>
            <w:gridSpan w:val="2"/>
            <w:shd w:val="clear" w:color="auto" w:fill="BFBFBF" w:themeFill="background1" w:themeFillShade="BF"/>
            <w:vAlign w:val="center"/>
          </w:tcPr>
          <w:p w14:paraId="54F1D71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533 (5.5)</w:t>
            </w:r>
          </w:p>
        </w:tc>
      </w:tr>
      <w:tr w:rsidR="00D406F8" w:rsidRPr="00DC40FA" w14:paraId="191BC91F" w14:textId="77777777" w:rsidTr="324F5A00">
        <w:trPr>
          <w:trHeight w:val="173"/>
        </w:trPr>
        <w:tc>
          <w:tcPr>
            <w:tcW w:w="1969" w:type="dxa"/>
            <w:gridSpan w:val="2"/>
            <w:shd w:val="clear" w:color="auto" w:fill="auto"/>
            <w:vAlign w:val="center"/>
          </w:tcPr>
          <w:p w14:paraId="6D91E4EA" w14:textId="77777777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b/>
                <w:bCs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Pilot </w:t>
            </w:r>
            <w:r w:rsidRPr="324F5A00">
              <w:rPr>
                <w:rFonts w:asciiTheme="majorHAnsi" w:eastAsia="Symbol" w:hAnsiTheme="majorHAnsi" w:cstheme="majorBidi"/>
                <w:sz w:val="15"/>
                <w:szCs w:val="15"/>
                <w:lang w:val="en-US"/>
              </w:rPr>
              <w:t>¹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 Biobank</w:t>
            </w:r>
          </w:p>
        </w:tc>
        <w:tc>
          <w:tcPr>
            <w:tcW w:w="1108" w:type="dxa"/>
            <w:gridSpan w:val="3"/>
            <w:shd w:val="clear" w:color="auto" w:fill="auto"/>
            <w:vAlign w:val="center"/>
          </w:tcPr>
          <w:p w14:paraId="1107CF09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1200" w:type="dxa"/>
            <w:gridSpan w:val="5"/>
            <w:shd w:val="clear" w:color="auto" w:fill="auto"/>
            <w:vAlign w:val="center"/>
          </w:tcPr>
          <w:p w14:paraId="739E40A4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1200" w:type="dxa"/>
            <w:gridSpan w:val="4"/>
            <w:shd w:val="clear" w:color="auto" w:fill="auto"/>
            <w:vAlign w:val="center"/>
          </w:tcPr>
          <w:p w14:paraId="1922D28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0.026</w:t>
            </w:r>
          </w:p>
        </w:tc>
        <w:tc>
          <w:tcPr>
            <w:tcW w:w="1200" w:type="dxa"/>
            <w:gridSpan w:val="4"/>
            <w:shd w:val="clear" w:color="auto" w:fill="auto"/>
            <w:vAlign w:val="center"/>
          </w:tcPr>
          <w:p w14:paraId="67F29386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0.0159</w:t>
            </w:r>
          </w:p>
        </w:tc>
        <w:tc>
          <w:tcPr>
            <w:tcW w:w="1200" w:type="dxa"/>
            <w:gridSpan w:val="4"/>
            <w:shd w:val="clear" w:color="auto" w:fill="auto"/>
            <w:vAlign w:val="center"/>
          </w:tcPr>
          <w:p w14:paraId="601274C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.524</w:t>
            </w:r>
          </w:p>
        </w:tc>
        <w:tc>
          <w:tcPr>
            <w:tcW w:w="1200" w:type="dxa"/>
            <w:gridSpan w:val="4"/>
            <w:shd w:val="clear" w:color="auto" w:fill="auto"/>
            <w:vAlign w:val="center"/>
          </w:tcPr>
          <w:p w14:paraId="3F164B0F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.274</w:t>
            </w:r>
          </w:p>
        </w:tc>
        <w:tc>
          <w:tcPr>
            <w:tcW w:w="1200" w:type="dxa"/>
            <w:gridSpan w:val="4"/>
            <w:shd w:val="clear" w:color="auto" w:fill="auto"/>
            <w:vAlign w:val="center"/>
          </w:tcPr>
          <w:p w14:paraId="554A5FB5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0.745</w:t>
            </w:r>
          </w:p>
        </w:tc>
        <w:tc>
          <w:tcPr>
            <w:tcW w:w="1200" w:type="dxa"/>
            <w:gridSpan w:val="6"/>
            <w:shd w:val="clear" w:color="auto" w:fill="auto"/>
            <w:vAlign w:val="center"/>
          </w:tcPr>
          <w:p w14:paraId="214673C1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1208" w:type="dxa"/>
            <w:gridSpan w:val="2"/>
            <w:shd w:val="clear" w:color="auto" w:fill="auto"/>
            <w:vAlign w:val="center"/>
          </w:tcPr>
          <w:p w14:paraId="26D37427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0.006</w:t>
            </w:r>
          </w:p>
        </w:tc>
      </w:tr>
      <w:tr w:rsidR="00D406F8" w:rsidRPr="00F7461A" w14:paraId="37DDE940" w14:textId="77777777" w:rsidTr="324F5A00">
        <w:trPr>
          <w:trHeight w:val="245"/>
        </w:trPr>
        <w:tc>
          <w:tcPr>
            <w:tcW w:w="12685" w:type="dxa"/>
            <w:gridSpan w:val="38"/>
            <w:shd w:val="clear" w:color="auto" w:fill="E8E8E8"/>
            <w:vAlign w:val="center"/>
          </w:tcPr>
          <w:p w14:paraId="59FF72A4" w14:textId="1B3DA4A2" w:rsidR="00D406F8" w:rsidRPr="004E2544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pp </w:t>
            </w:r>
            <w:r w:rsid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ngagement</w:t>
            </w:r>
          </w:p>
        </w:tc>
      </w:tr>
      <w:tr w:rsidR="00F7461A" w:rsidRPr="00F7461A" w14:paraId="7B65A674" w14:textId="77777777" w:rsidTr="324F5A00">
        <w:trPr>
          <w:trHeight w:val="173"/>
        </w:trPr>
        <w:tc>
          <w:tcPr>
            <w:tcW w:w="3821" w:type="dxa"/>
            <w:gridSpan w:val="8"/>
            <w:shd w:val="clear" w:color="auto" w:fill="F2F0F3"/>
            <w:vAlign w:val="center"/>
          </w:tcPr>
          <w:p w14:paraId="574A16C3" w14:textId="19350B4B" w:rsidR="00D406F8" w:rsidRPr="00DC40FA" w:rsidRDefault="004E2544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 xml:space="preserve"># 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pp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Engaged</w:t>
            </w:r>
          </w:p>
        </w:tc>
        <w:tc>
          <w:tcPr>
            <w:tcW w:w="2217" w:type="dxa"/>
            <w:gridSpan w:val="8"/>
            <w:vMerge w:val="restart"/>
            <w:shd w:val="clear" w:color="auto" w:fill="auto"/>
            <w:vAlign w:val="center"/>
          </w:tcPr>
          <w:p w14:paraId="505820DD" w14:textId="563A612E" w:rsidR="00D406F8" w:rsidRPr="00DC40FA" w:rsidRDefault="00D406F8" w:rsidP="324F5A00">
            <w:pPr>
              <w:spacing w:line="240" w:lineRule="auto"/>
              <w:jc w:val="center"/>
              <w:rPr>
                <w:rFonts w:asciiTheme="majorHAnsi" w:hAnsiTheme="majorHAnsi" w:cstheme="majorBidi"/>
                <w:b/>
                <w:bCs/>
                <w:sz w:val="15"/>
                <w:szCs w:val="15"/>
                <w:lang w:val="en-US"/>
              </w:rPr>
            </w:pP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>App</w:t>
            </w:r>
            <w:r w:rsidR="004E2544"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Engaged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Specimen </w:t>
            </w:r>
            <w:r w:rsidRPr="324F5A00">
              <w:rPr>
                <w:rFonts w:asciiTheme="majorHAnsi" w:eastAsia="Symbol" w:hAnsiTheme="majorHAnsi" w:cstheme="majorBidi"/>
                <w:sz w:val="15"/>
                <w:szCs w:val="15"/>
                <w:lang w:val="en-US"/>
              </w:rPr>
              <w:t>¹</w:t>
            </w:r>
            <w:r w:rsidRPr="324F5A00">
              <w:rPr>
                <w:rFonts w:asciiTheme="majorHAnsi" w:hAnsiTheme="majorHAnsi" w:cstheme="majorBidi"/>
                <w:sz w:val="15"/>
                <w:szCs w:val="15"/>
                <w:lang w:val="en-US"/>
              </w:rPr>
              <w:t xml:space="preserve">  No Specimen</w:t>
            </w:r>
          </w:p>
        </w:tc>
        <w:tc>
          <w:tcPr>
            <w:tcW w:w="2218" w:type="dxa"/>
            <w:gridSpan w:val="8"/>
            <w:vMerge w:val="restart"/>
            <w:shd w:val="clear" w:color="auto" w:fill="D9D9D9" w:themeFill="background1" w:themeFillShade="D9"/>
            <w:vAlign w:val="center"/>
          </w:tcPr>
          <w:p w14:paraId="5FF198F2" w14:textId="22CEDA40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ge App </w:t>
            </w:r>
            <w:r w:rsidR="004E2544">
              <w:rPr>
                <w:rFonts w:asciiTheme="majorHAnsi" w:hAnsiTheme="majorHAnsi" w:cstheme="majorHAnsi"/>
                <w:sz w:val="15"/>
                <w:szCs w:val="15"/>
              </w:rPr>
              <w:t>Engaged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 (Mea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SD)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2217" w:type="dxa"/>
            <w:gridSpan w:val="8"/>
            <w:vMerge w:val="restart"/>
            <w:shd w:val="clear" w:color="auto" w:fill="BFBFBF" w:themeFill="background1" w:themeFillShade="BF"/>
            <w:vAlign w:val="center"/>
          </w:tcPr>
          <w:p w14:paraId="528573E0" w14:textId="41EFC3EB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ge Not </w:t>
            </w:r>
            <w:r w:rsidR="004E2544">
              <w:rPr>
                <w:rFonts w:asciiTheme="majorHAnsi" w:hAnsiTheme="majorHAnsi" w:cstheme="majorHAnsi"/>
                <w:sz w:val="15"/>
                <w:szCs w:val="15"/>
              </w:rPr>
              <w:t>App Engaged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br/>
              <w:t xml:space="preserve">(Mea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S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D)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2212" w:type="dxa"/>
            <w:gridSpan w:val="6"/>
            <w:vMerge w:val="restart"/>
            <w:shd w:val="clear" w:color="auto" w:fill="auto"/>
            <w:vAlign w:val="center"/>
          </w:tcPr>
          <w:p w14:paraId="64BB2ACB" w14:textId="5D025B44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ge App </w:t>
            </w:r>
            <w:r w:rsidR="004E2544">
              <w:rPr>
                <w:rFonts w:asciiTheme="majorHAnsi" w:hAnsiTheme="majorHAnsi" w:cstheme="majorHAnsi"/>
                <w:sz w:val="15"/>
                <w:szCs w:val="15"/>
              </w:rPr>
              <w:t>Engaged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 </w:t>
            </w:r>
            <w:r w:rsidRPr="00DC40FA">
              <w:rPr>
                <w:rFonts w:asciiTheme="majorHAnsi" w:eastAsia="Symbol" w:hAnsiTheme="majorHAnsi" w:cstheme="majorHAnsi"/>
                <w:sz w:val="15"/>
                <w:szCs w:val="15"/>
              </w:rPr>
              <w:t>¹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 Age Not </w:t>
            </w:r>
            <w:r w:rsidR="004E2544">
              <w:rPr>
                <w:rFonts w:asciiTheme="majorHAnsi" w:hAnsiTheme="majorHAnsi" w:cstheme="majorHAnsi"/>
                <w:sz w:val="15"/>
                <w:szCs w:val="15"/>
              </w:rPr>
              <w:t>Engaged</w:t>
            </w:r>
          </w:p>
        </w:tc>
      </w:tr>
      <w:tr w:rsidR="00F7461A" w:rsidRPr="00F7461A" w14:paraId="6C55E31A" w14:textId="77777777" w:rsidTr="324F5A00">
        <w:trPr>
          <w:trHeight w:val="173"/>
        </w:trPr>
        <w:tc>
          <w:tcPr>
            <w:tcW w:w="2418" w:type="dxa"/>
            <w:gridSpan w:val="4"/>
            <w:shd w:val="clear" w:color="auto" w:fill="D9D9D9" w:themeFill="background1" w:themeFillShade="D9"/>
            <w:vAlign w:val="center"/>
          </w:tcPr>
          <w:p w14:paraId="05AFA1E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ilot (N=1080)</w:t>
            </w:r>
          </w:p>
        </w:tc>
        <w:tc>
          <w:tcPr>
            <w:tcW w:w="1403" w:type="dxa"/>
            <w:gridSpan w:val="4"/>
            <w:shd w:val="clear" w:color="auto" w:fill="D9D9D9" w:themeFill="background1" w:themeFillShade="D9"/>
            <w:vAlign w:val="center"/>
          </w:tcPr>
          <w:p w14:paraId="3DE22A9A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405 (37.5)</w:t>
            </w:r>
          </w:p>
        </w:tc>
        <w:tc>
          <w:tcPr>
            <w:tcW w:w="2217" w:type="dxa"/>
            <w:gridSpan w:val="8"/>
            <w:vMerge/>
            <w:vAlign w:val="center"/>
          </w:tcPr>
          <w:p w14:paraId="28892512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218" w:type="dxa"/>
            <w:gridSpan w:val="8"/>
            <w:vMerge/>
            <w:vAlign w:val="center"/>
          </w:tcPr>
          <w:p w14:paraId="305FF63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217" w:type="dxa"/>
            <w:gridSpan w:val="8"/>
            <w:vMerge/>
            <w:vAlign w:val="center"/>
          </w:tcPr>
          <w:p w14:paraId="6C74505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212" w:type="dxa"/>
            <w:gridSpan w:val="6"/>
            <w:vMerge/>
            <w:vAlign w:val="center"/>
          </w:tcPr>
          <w:p w14:paraId="453A658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</w:tr>
      <w:tr w:rsidR="00F7461A" w:rsidRPr="00F7461A" w14:paraId="31EB96F5" w14:textId="77777777" w:rsidTr="324F5A00">
        <w:trPr>
          <w:trHeight w:val="173"/>
        </w:trPr>
        <w:tc>
          <w:tcPr>
            <w:tcW w:w="2418" w:type="dxa"/>
            <w:gridSpan w:val="4"/>
            <w:shd w:val="clear" w:color="auto" w:fill="BFBFBF" w:themeFill="background1" w:themeFillShade="BF"/>
            <w:vAlign w:val="center"/>
          </w:tcPr>
          <w:p w14:paraId="35F64E56" w14:textId="1408A8B4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No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s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pecimen (N=808)</w:t>
            </w:r>
          </w:p>
        </w:tc>
        <w:tc>
          <w:tcPr>
            <w:tcW w:w="1403" w:type="dxa"/>
            <w:gridSpan w:val="4"/>
            <w:shd w:val="clear" w:color="auto" w:fill="BFBFBF" w:themeFill="background1" w:themeFillShade="BF"/>
            <w:vAlign w:val="center"/>
          </w:tcPr>
          <w:p w14:paraId="452816A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57 (31.8)</w:t>
            </w:r>
          </w:p>
        </w:tc>
        <w:tc>
          <w:tcPr>
            <w:tcW w:w="2217" w:type="dxa"/>
            <w:gridSpan w:val="8"/>
            <w:vMerge w:val="restart"/>
            <w:shd w:val="clear" w:color="auto" w:fill="auto"/>
            <w:vAlign w:val="center"/>
          </w:tcPr>
          <w:p w14:paraId="2DFAD818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&lt; .001</w:t>
            </w:r>
          </w:p>
        </w:tc>
        <w:tc>
          <w:tcPr>
            <w:tcW w:w="2218" w:type="dxa"/>
            <w:gridSpan w:val="8"/>
            <w:vMerge w:val="restart"/>
            <w:shd w:val="clear" w:color="auto" w:fill="D9D9D9" w:themeFill="background1" w:themeFillShade="D9"/>
            <w:vAlign w:val="center"/>
          </w:tcPr>
          <w:p w14:paraId="0B40E41E" w14:textId="2FA79912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5.6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2.8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2217" w:type="dxa"/>
            <w:gridSpan w:val="8"/>
            <w:vMerge w:val="restart"/>
            <w:shd w:val="clear" w:color="auto" w:fill="BFBFBF" w:themeFill="background1" w:themeFillShade="BF"/>
            <w:vAlign w:val="center"/>
          </w:tcPr>
          <w:p w14:paraId="537C0CBE" w14:textId="6EE1E5A5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8.2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3.8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2212" w:type="dxa"/>
            <w:gridSpan w:val="6"/>
            <w:vMerge w:val="restart"/>
            <w:shd w:val="clear" w:color="auto" w:fill="auto"/>
            <w:vAlign w:val="center"/>
          </w:tcPr>
          <w:p w14:paraId="5901B78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0.002</w:t>
            </w:r>
          </w:p>
        </w:tc>
      </w:tr>
      <w:tr w:rsidR="00F7461A" w:rsidRPr="00F7461A" w14:paraId="6B9155F5" w14:textId="77777777" w:rsidTr="324F5A00">
        <w:trPr>
          <w:trHeight w:val="173"/>
        </w:trPr>
        <w:tc>
          <w:tcPr>
            <w:tcW w:w="2418" w:type="dxa"/>
            <w:gridSpan w:val="4"/>
            <w:shd w:val="clear" w:color="auto" w:fill="BFBFBF" w:themeFill="background1" w:themeFillShade="BF"/>
            <w:vAlign w:val="center"/>
          </w:tcPr>
          <w:p w14:paraId="360AFCB6" w14:textId="2B3CB851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Specimen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s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 (N=272)</w:t>
            </w:r>
          </w:p>
        </w:tc>
        <w:tc>
          <w:tcPr>
            <w:tcW w:w="1403" w:type="dxa"/>
            <w:gridSpan w:val="4"/>
            <w:shd w:val="clear" w:color="auto" w:fill="BFBFBF" w:themeFill="background1" w:themeFillShade="BF"/>
            <w:vAlign w:val="center"/>
          </w:tcPr>
          <w:p w14:paraId="5E8DA57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48 (54.4)</w:t>
            </w:r>
          </w:p>
        </w:tc>
        <w:tc>
          <w:tcPr>
            <w:tcW w:w="2217" w:type="dxa"/>
            <w:gridSpan w:val="8"/>
            <w:vMerge/>
            <w:vAlign w:val="center"/>
          </w:tcPr>
          <w:p w14:paraId="7B1092EC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218" w:type="dxa"/>
            <w:gridSpan w:val="8"/>
            <w:vMerge/>
            <w:vAlign w:val="center"/>
          </w:tcPr>
          <w:p w14:paraId="45E174C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217" w:type="dxa"/>
            <w:gridSpan w:val="8"/>
            <w:vMerge/>
            <w:vAlign w:val="center"/>
          </w:tcPr>
          <w:p w14:paraId="7548BDB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2212" w:type="dxa"/>
            <w:gridSpan w:val="6"/>
            <w:vMerge/>
            <w:vAlign w:val="center"/>
          </w:tcPr>
          <w:p w14:paraId="02A4139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</w:tr>
      <w:tr w:rsidR="00D406F8" w:rsidRPr="00F7461A" w14:paraId="08CC3620" w14:textId="77777777" w:rsidTr="324F5A00">
        <w:trPr>
          <w:trHeight w:val="245"/>
        </w:trPr>
        <w:tc>
          <w:tcPr>
            <w:tcW w:w="12685" w:type="dxa"/>
            <w:gridSpan w:val="38"/>
            <w:shd w:val="clear" w:color="auto" w:fill="E8E8E8"/>
            <w:vAlign w:val="center"/>
          </w:tcPr>
          <w:p w14:paraId="419B95BC" w14:textId="77777777" w:rsidR="00D406F8" w:rsidRPr="004E2544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4E254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ilot Participants with Biospecimens</w:t>
            </w:r>
          </w:p>
        </w:tc>
      </w:tr>
      <w:tr w:rsidR="00F7461A" w:rsidRPr="00F7461A" w14:paraId="7BC83801" w14:textId="77777777" w:rsidTr="324F5A00">
        <w:trPr>
          <w:trHeight w:val="173"/>
        </w:trPr>
        <w:tc>
          <w:tcPr>
            <w:tcW w:w="3821" w:type="dxa"/>
            <w:gridSpan w:val="8"/>
            <w:vMerge w:val="restart"/>
            <w:shd w:val="clear" w:color="auto" w:fill="F2F0F3"/>
            <w:vAlign w:val="center"/>
          </w:tcPr>
          <w:p w14:paraId="1D452186" w14:textId="0BF74B09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Pilot specime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d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ta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a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vailable (N=926)</w:t>
            </w:r>
          </w:p>
        </w:tc>
        <w:tc>
          <w:tcPr>
            <w:tcW w:w="1936" w:type="dxa"/>
            <w:gridSpan w:val="7"/>
            <w:shd w:val="clear" w:color="auto" w:fill="F2F0F3"/>
            <w:vAlign w:val="center"/>
          </w:tcPr>
          <w:p w14:paraId="0023D87E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ge </w:t>
            </w:r>
          </w:p>
        </w:tc>
        <w:tc>
          <w:tcPr>
            <w:tcW w:w="3868" w:type="dxa"/>
            <w:gridSpan w:val="13"/>
            <w:shd w:val="clear" w:color="auto" w:fill="F2F0F3"/>
            <w:vAlign w:val="center"/>
          </w:tcPr>
          <w:p w14:paraId="7A34FFD5" w14:textId="029EC124" w:rsidR="00D406F8" w:rsidRPr="00DC40FA" w:rsidRDefault="00473942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>Number of s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pecimens per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p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>articipant</w:t>
            </w:r>
          </w:p>
        </w:tc>
        <w:tc>
          <w:tcPr>
            <w:tcW w:w="3060" w:type="dxa"/>
            <w:gridSpan w:val="10"/>
            <w:shd w:val="clear" w:color="auto" w:fill="F2F0F3"/>
            <w:vAlign w:val="center"/>
          </w:tcPr>
          <w:p w14:paraId="5E479912" w14:textId="0CA0E154" w:rsidR="00D406F8" w:rsidRPr="00DC40FA" w:rsidRDefault="00473942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>Number specimens di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stributed per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p</w:t>
            </w:r>
            <w:r w:rsidR="00D406F8" w:rsidRPr="00DC40FA">
              <w:rPr>
                <w:rFonts w:asciiTheme="majorHAnsi" w:hAnsiTheme="majorHAnsi" w:cstheme="majorHAnsi"/>
                <w:sz w:val="15"/>
                <w:szCs w:val="15"/>
              </w:rPr>
              <w:t>articipant</w:t>
            </w:r>
          </w:p>
        </w:tc>
      </w:tr>
      <w:tr w:rsidR="00D406F8" w:rsidRPr="00DC40FA" w14:paraId="09A5D825" w14:textId="77777777" w:rsidTr="324F5A00">
        <w:trPr>
          <w:trHeight w:val="173"/>
        </w:trPr>
        <w:tc>
          <w:tcPr>
            <w:tcW w:w="3821" w:type="dxa"/>
            <w:gridSpan w:val="8"/>
            <w:vMerge/>
            <w:vAlign w:val="center"/>
          </w:tcPr>
          <w:p w14:paraId="4B1970DA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</w:p>
        </w:tc>
        <w:tc>
          <w:tcPr>
            <w:tcW w:w="1936" w:type="dxa"/>
            <w:gridSpan w:val="7"/>
            <w:shd w:val="clear" w:color="auto" w:fill="F2F0F3"/>
            <w:vAlign w:val="center"/>
          </w:tcPr>
          <w:p w14:paraId="2A0B4A04" w14:textId="3EB7A021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Mea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SD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934" w:type="dxa"/>
            <w:gridSpan w:val="6"/>
            <w:shd w:val="clear" w:color="auto" w:fill="F2F0F3"/>
            <w:vAlign w:val="center"/>
          </w:tcPr>
          <w:p w14:paraId="0E2347BC" w14:textId="30D3E61A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Specimens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t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otal</w:t>
            </w:r>
          </w:p>
        </w:tc>
        <w:tc>
          <w:tcPr>
            <w:tcW w:w="1934" w:type="dxa"/>
            <w:gridSpan w:val="7"/>
            <w:shd w:val="clear" w:color="auto" w:fill="F2F0F3"/>
            <w:vAlign w:val="center"/>
          </w:tcPr>
          <w:p w14:paraId="7A83A753" w14:textId="5E5EC88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Mea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SD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530" w:type="dxa"/>
            <w:gridSpan w:val="7"/>
            <w:shd w:val="clear" w:color="auto" w:fill="F2F0F3"/>
            <w:vAlign w:val="center"/>
          </w:tcPr>
          <w:p w14:paraId="27B7058D" w14:textId="45D696BA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Specimens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t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otal</w:t>
            </w:r>
          </w:p>
        </w:tc>
        <w:tc>
          <w:tcPr>
            <w:tcW w:w="1530" w:type="dxa"/>
            <w:gridSpan w:val="3"/>
            <w:shd w:val="clear" w:color="auto" w:fill="F2F0F3"/>
            <w:vAlign w:val="center"/>
          </w:tcPr>
          <w:p w14:paraId="335CC95E" w14:textId="6A25AB4D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Mean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SD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</w:tr>
      <w:tr w:rsidR="00A52BA7" w:rsidRPr="00DC40FA" w14:paraId="509735A1" w14:textId="77777777" w:rsidTr="324F5A00">
        <w:trPr>
          <w:trHeight w:val="173"/>
        </w:trPr>
        <w:tc>
          <w:tcPr>
            <w:tcW w:w="2418" w:type="dxa"/>
            <w:gridSpan w:val="4"/>
            <w:shd w:val="clear" w:color="auto" w:fill="D9D9D9" w:themeFill="background1" w:themeFillShade="D9"/>
            <w:vAlign w:val="center"/>
          </w:tcPr>
          <w:p w14:paraId="3A61B160" w14:textId="39AABC93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Pilot with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specimens</w:t>
            </w:r>
          </w:p>
        </w:tc>
        <w:tc>
          <w:tcPr>
            <w:tcW w:w="1403" w:type="dxa"/>
            <w:gridSpan w:val="4"/>
            <w:shd w:val="clear" w:color="auto" w:fill="D9D9D9" w:themeFill="background1" w:themeFillShade="D9"/>
            <w:vAlign w:val="center"/>
          </w:tcPr>
          <w:p w14:paraId="50DE709D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72 (29.4)</w:t>
            </w:r>
          </w:p>
        </w:tc>
        <w:tc>
          <w:tcPr>
            <w:tcW w:w="1936" w:type="dxa"/>
            <w:gridSpan w:val="7"/>
            <w:shd w:val="clear" w:color="auto" w:fill="D9D9D9" w:themeFill="background1" w:themeFillShade="D9"/>
            <w:vAlign w:val="center"/>
          </w:tcPr>
          <w:p w14:paraId="00930E7B" w14:textId="62229FC3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60.8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2.0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934" w:type="dxa"/>
            <w:gridSpan w:val="6"/>
            <w:shd w:val="clear" w:color="auto" w:fill="D9D9D9" w:themeFill="background1" w:themeFillShade="D9"/>
            <w:vAlign w:val="center"/>
          </w:tcPr>
          <w:p w14:paraId="249F3730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3912</w:t>
            </w:r>
          </w:p>
        </w:tc>
        <w:tc>
          <w:tcPr>
            <w:tcW w:w="1934" w:type="dxa"/>
            <w:gridSpan w:val="7"/>
            <w:shd w:val="clear" w:color="auto" w:fill="D9D9D9" w:themeFill="background1" w:themeFillShade="D9"/>
            <w:vAlign w:val="center"/>
          </w:tcPr>
          <w:p w14:paraId="0B14F041" w14:textId="3EAB2C20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14.4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1.8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530" w:type="dxa"/>
            <w:gridSpan w:val="7"/>
            <w:shd w:val="clear" w:color="auto" w:fill="D9D9D9" w:themeFill="background1" w:themeFillShade="D9"/>
            <w:vAlign w:val="center"/>
          </w:tcPr>
          <w:p w14:paraId="3D5194FD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596</w:t>
            </w:r>
          </w:p>
        </w:tc>
        <w:tc>
          <w:tcPr>
            <w:tcW w:w="1530" w:type="dxa"/>
            <w:gridSpan w:val="3"/>
            <w:shd w:val="clear" w:color="auto" w:fill="D9D9D9" w:themeFill="background1" w:themeFillShade="D9"/>
            <w:vAlign w:val="center"/>
          </w:tcPr>
          <w:p w14:paraId="7DCD85E9" w14:textId="715104EC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3.4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6.6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</w:tr>
      <w:tr w:rsidR="00A52BA7" w:rsidRPr="00DC40FA" w14:paraId="66F8FEAD" w14:textId="77777777" w:rsidTr="324F5A00">
        <w:trPr>
          <w:trHeight w:val="173"/>
        </w:trPr>
        <w:tc>
          <w:tcPr>
            <w:tcW w:w="2418" w:type="dxa"/>
            <w:gridSpan w:val="4"/>
            <w:shd w:val="clear" w:color="auto" w:fill="BFBFBF" w:themeFill="background1" w:themeFillShade="BF"/>
            <w:vAlign w:val="center"/>
          </w:tcPr>
          <w:p w14:paraId="53F1303D" w14:textId="59BD1080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App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user with specimens</w:t>
            </w:r>
          </w:p>
        </w:tc>
        <w:tc>
          <w:tcPr>
            <w:tcW w:w="1403" w:type="dxa"/>
            <w:gridSpan w:val="4"/>
            <w:shd w:val="clear" w:color="auto" w:fill="BFBFBF" w:themeFill="background1" w:themeFillShade="BF"/>
            <w:vAlign w:val="center"/>
          </w:tcPr>
          <w:p w14:paraId="66D46A53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48</w:t>
            </w:r>
          </w:p>
        </w:tc>
        <w:tc>
          <w:tcPr>
            <w:tcW w:w="1936" w:type="dxa"/>
            <w:gridSpan w:val="7"/>
            <w:vMerge w:val="restart"/>
            <w:shd w:val="clear" w:color="auto" w:fill="BFBFBF" w:themeFill="background1" w:themeFillShade="BF"/>
            <w:vAlign w:val="center"/>
          </w:tcPr>
          <w:p w14:paraId="7DFFEE01" w14:textId="3BED8C45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58.5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1.4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934" w:type="dxa"/>
            <w:gridSpan w:val="6"/>
            <w:vMerge w:val="restart"/>
            <w:shd w:val="clear" w:color="auto" w:fill="BFBFBF" w:themeFill="background1" w:themeFillShade="BF"/>
            <w:vAlign w:val="center"/>
          </w:tcPr>
          <w:p w14:paraId="5E5AA63B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2133</w:t>
            </w:r>
          </w:p>
        </w:tc>
        <w:tc>
          <w:tcPr>
            <w:tcW w:w="1934" w:type="dxa"/>
            <w:gridSpan w:val="7"/>
            <w:vMerge w:val="restart"/>
            <w:shd w:val="clear" w:color="auto" w:fill="BFBFBF" w:themeFill="background1" w:themeFillShade="BF"/>
            <w:vAlign w:val="center"/>
          </w:tcPr>
          <w:p w14:paraId="56A807AA" w14:textId="2D9713B3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14.4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12.1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  <w:tc>
          <w:tcPr>
            <w:tcW w:w="1530" w:type="dxa"/>
            <w:gridSpan w:val="7"/>
            <w:vMerge w:val="restart"/>
            <w:shd w:val="clear" w:color="auto" w:fill="BFBFBF" w:themeFill="background1" w:themeFillShade="BF"/>
            <w:vAlign w:val="center"/>
          </w:tcPr>
          <w:p w14:paraId="073AE39F" w14:textId="77777777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376</w:t>
            </w:r>
          </w:p>
        </w:tc>
        <w:tc>
          <w:tcPr>
            <w:tcW w:w="1530" w:type="dxa"/>
            <w:gridSpan w:val="3"/>
            <w:vMerge w:val="restart"/>
            <w:shd w:val="clear" w:color="auto" w:fill="BFBFBF" w:themeFill="background1" w:themeFillShade="BF"/>
            <w:vAlign w:val="center"/>
          </w:tcPr>
          <w:p w14:paraId="793AFC96" w14:textId="5BAD26E2" w:rsidR="00D406F8" w:rsidRPr="00DC40F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 xml:space="preserve">4.0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(</w:t>
            </w:r>
            <w:r w:rsidRPr="00DC40FA">
              <w:rPr>
                <w:rFonts w:asciiTheme="majorHAnsi" w:hAnsiTheme="majorHAnsi" w:cstheme="majorHAnsi"/>
                <w:sz w:val="15"/>
                <w:szCs w:val="15"/>
              </w:rPr>
              <w:t>8.0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)</w:t>
            </w:r>
          </w:p>
        </w:tc>
      </w:tr>
      <w:tr w:rsidR="00A52BA7" w:rsidRPr="00F7461A" w14:paraId="6FA287E4" w14:textId="77777777" w:rsidTr="324F5A00">
        <w:trPr>
          <w:trHeight w:val="173"/>
        </w:trPr>
        <w:tc>
          <w:tcPr>
            <w:tcW w:w="2418" w:type="dxa"/>
            <w:gridSpan w:val="4"/>
            <w:shd w:val="clear" w:color="auto" w:fill="BFBFBF" w:themeFill="background1" w:themeFillShade="BF"/>
            <w:vAlign w:val="center"/>
          </w:tcPr>
          <w:p w14:paraId="794F1A2C" w14:textId="1DC4C89C" w:rsidR="00D406F8" w:rsidRPr="004E2544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4E2544">
              <w:rPr>
                <w:rFonts w:asciiTheme="majorHAnsi" w:hAnsiTheme="majorHAnsi" w:cstheme="majorHAnsi"/>
                <w:sz w:val="15"/>
                <w:szCs w:val="15"/>
              </w:rPr>
              <w:t xml:space="preserve">App 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us</w:t>
            </w:r>
            <w:r w:rsidRPr="004E2544">
              <w:rPr>
                <w:rFonts w:asciiTheme="majorHAnsi" w:hAnsiTheme="majorHAnsi" w:cstheme="majorHAnsi"/>
                <w:sz w:val="15"/>
                <w:szCs w:val="15"/>
              </w:rPr>
              <w:t>ers with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 xml:space="preserve"> </w:t>
            </w:r>
            <w:r w:rsidRPr="004E2544">
              <w:rPr>
                <w:rFonts w:asciiTheme="majorHAnsi" w:hAnsiTheme="majorHAnsi" w:cstheme="majorHAnsi"/>
                <w:sz w:val="15"/>
                <w:szCs w:val="15"/>
              </w:rPr>
              <w:t>specimen</w:t>
            </w:r>
            <w:r w:rsidR="00473942">
              <w:rPr>
                <w:rFonts w:asciiTheme="majorHAnsi" w:hAnsiTheme="majorHAnsi" w:cstheme="majorHAnsi"/>
                <w:sz w:val="15"/>
                <w:szCs w:val="15"/>
              </w:rPr>
              <w:t>s</w:t>
            </w:r>
            <w:r w:rsidRPr="004E2544">
              <w:rPr>
                <w:rFonts w:asciiTheme="majorHAnsi" w:hAnsiTheme="majorHAnsi" w:cstheme="majorHAnsi"/>
                <w:sz w:val="15"/>
                <w:szCs w:val="15"/>
              </w:rPr>
              <w:t xml:space="preserve"> in Use </w:t>
            </w:r>
          </w:p>
        </w:tc>
        <w:tc>
          <w:tcPr>
            <w:tcW w:w="1403" w:type="dxa"/>
            <w:gridSpan w:val="4"/>
            <w:shd w:val="clear" w:color="auto" w:fill="BFBFBF" w:themeFill="background1" w:themeFillShade="BF"/>
            <w:vAlign w:val="center"/>
          </w:tcPr>
          <w:p w14:paraId="6AABF654" w14:textId="77777777" w:rsidR="00D406F8" w:rsidRPr="004E2544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sz w:val="15"/>
                <w:szCs w:val="15"/>
              </w:rPr>
            </w:pPr>
            <w:r w:rsidRPr="004E2544">
              <w:rPr>
                <w:rFonts w:asciiTheme="majorHAnsi" w:hAnsiTheme="majorHAnsi" w:cstheme="majorHAnsi"/>
                <w:sz w:val="15"/>
                <w:szCs w:val="15"/>
              </w:rPr>
              <w:t>94</w:t>
            </w:r>
          </w:p>
        </w:tc>
        <w:tc>
          <w:tcPr>
            <w:tcW w:w="1936" w:type="dxa"/>
            <w:gridSpan w:val="7"/>
            <w:vMerge/>
            <w:vAlign w:val="center"/>
          </w:tcPr>
          <w:p w14:paraId="6215E761" w14:textId="77777777" w:rsidR="00D406F8" w:rsidRPr="00F7461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</w:p>
        </w:tc>
        <w:tc>
          <w:tcPr>
            <w:tcW w:w="1934" w:type="dxa"/>
            <w:gridSpan w:val="6"/>
            <w:vMerge/>
            <w:vAlign w:val="center"/>
          </w:tcPr>
          <w:p w14:paraId="7D5A5F88" w14:textId="77777777" w:rsidR="00D406F8" w:rsidRPr="00F7461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</w:p>
        </w:tc>
        <w:tc>
          <w:tcPr>
            <w:tcW w:w="1934" w:type="dxa"/>
            <w:gridSpan w:val="7"/>
            <w:vMerge/>
            <w:vAlign w:val="center"/>
          </w:tcPr>
          <w:p w14:paraId="0F0FE8CF" w14:textId="77777777" w:rsidR="00D406F8" w:rsidRPr="00F7461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</w:p>
        </w:tc>
        <w:tc>
          <w:tcPr>
            <w:tcW w:w="1530" w:type="dxa"/>
            <w:gridSpan w:val="7"/>
            <w:vMerge/>
            <w:vAlign w:val="center"/>
          </w:tcPr>
          <w:p w14:paraId="7062FF2C" w14:textId="77777777" w:rsidR="00D406F8" w:rsidRPr="00F7461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</w:p>
        </w:tc>
        <w:tc>
          <w:tcPr>
            <w:tcW w:w="1530" w:type="dxa"/>
            <w:gridSpan w:val="3"/>
            <w:vMerge/>
            <w:vAlign w:val="center"/>
          </w:tcPr>
          <w:p w14:paraId="20E4411C" w14:textId="77777777" w:rsidR="00D406F8" w:rsidRPr="00F7461A" w:rsidRDefault="00D406F8" w:rsidP="004E2544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12"/>
                <w:szCs w:val="12"/>
              </w:rPr>
            </w:pPr>
          </w:p>
        </w:tc>
      </w:tr>
    </w:tbl>
    <w:p w14:paraId="7521EEC1" w14:textId="41B5B512" w:rsidR="008A07F1" w:rsidRPr="00827097" w:rsidRDefault="005D1E70" w:rsidP="00D36AF0">
      <w:pPr>
        <w:rPr>
          <w:sz w:val="20"/>
          <w:szCs w:val="20"/>
        </w:rPr>
      </w:pPr>
      <w:r w:rsidRPr="00827097">
        <w:rPr>
          <w:rFonts w:ascii="Symbol" w:eastAsia="Symbol" w:hAnsi="Symbol" w:cs="Symbol"/>
          <w:sz w:val="20"/>
          <w:szCs w:val="20"/>
        </w:rPr>
        <w:t>¹</w:t>
      </w:r>
      <w:r w:rsidRPr="00827097">
        <w:rPr>
          <w:sz w:val="20"/>
          <w:szCs w:val="20"/>
        </w:rPr>
        <w:t xml:space="preserve"> </w:t>
      </w:r>
      <w:r w:rsidR="008A07F1" w:rsidRPr="00827097">
        <w:rPr>
          <w:sz w:val="20"/>
          <w:szCs w:val="20"/>
        </w:rPr>
        <w:t>(</w:t>
      </w:r>
      <w:r w:rsidR="00037907" w:rsidRPr="00827097">
        <w:rPr>
          <w:sz w:val="20"/>
          <w:szCs w:val="20"/>
        </w:rPr>
        <w:t>N</w:t>
      </w:r>
      <w:r w:rsidR="00A52BA7" w:rsidRPr="00827097">
        <w:rPr>
          <w:sz w:val="20"/>
          <w:szCs w:val="20"/>
        </w:rPr>
        <w:t>ot equal to</w:t>
      </w:r>
      <w:r w:rsidR="00037907" w:rsidRPr="00827097">
        <w:rPr>
          <w:sz w:val="20"/>
          <w:szCs w:val="20"/>
        </w:rPr>
        <w:t>)</w:t>
      </w:r>
    </w:p>
    <w:p w14:paraId="2BF144C9" w14:textId="77777777" w:rsidR="008A07F1" w:rsidRPr="00827097" w:rsidRDefault="00037907" w:rsidP="00D36AF0">
      <w:pPr>
        <w:rPr>
          <w:sz w:val="20"/>
          <w:szCs w:val="20"/>
        </w:rPr>
      </w:pPr>
      <w:r w:rsidRPr="00827097">
        <w:rPr>
          <w:sz w:val="20"/>
          <w:szCs w:val="20"/>
        </w:rPr>
        <w:t>SD (Standard Deviation)</w:t>
      </w:r>
    </w:p>
    <w:p w14:paraId="28DB2ACB" w14:textId="77777777" w:rsidR="008A07F1" w:rsidRPr="00827097" w:rsidRDefault="00A52BA7" w:rsidP="00D36AF0">
      <w:pPr>
        <w:rPr>
          <w:sz w:val="20"/>
          <w:szCs w:val="20"/>
        </w:rPr>
      </w:pPr>
      <w:r w:rsidRPr="00827097">
        <w:rPr>
          <w:sz w:val="20"/>
          <w:szCs w:val="20"/>
        </w:rPr>
        <w:t>&lt; (</w:t>
      </w:r>
      <w:r w:rsidR="00037907" w:rsidRPr="00827097">
        <w:rPr>
          <w:sz w:val="20"/>
          <w:szCs w:val="20"/>
        </w:rPr>
        <w:t>Le</w:t>
      </w:r>
      <w:r w:rsidRPr="00827097">
        <w:rPr>
          <w:sz w:val="20"/>
          <w:szCs w:val="20"/>
        </w:rPr>
        <w:t>ss than)</w:t>
      </w:r>
    </w:p>
    <w:p w14:paraId="2EF7F3C8" w14:textId="10E00E37" w:rsidR="00687674" w:rsidRPr="00827097" w:rsidRDefault="00687674" w:rsidP="00D36AF0">
      <w:pPr>
        <w:rPr>
          <w:sz w:val="20"/>
          <w:szCs w:val="20"/>
        </w:rPr>
      </w:pPr>
      <w:r w:rsidRPr="00827097">
        <w:rPr>
          <w:sz w:val="20"/>
          <w:szCs w:val="20"/>
        </w:rPr>
        <w:t>&gt; (</w:t>
      </w:r>
      <w:r w:rsidR="00037907" w:rsidRPr="00827097">
        <w:rPr>
          <w:sz w:val="20"/>
          <w:szCs w:val="20"/>
        </w:rPr>
        <w:t>Gr</w:t>
      </w:r>
      <w:r w:rsidRPr="00827097">
        <w:rPr>
          <w:sz w:val="20"/>
          <w:szCs w:val="20"/>
        </w:rPr>
        <w:t>eater tha</w:t>
      </w:r>
      <w:r w:rsidR="008A07F1" w:rsidRPr="00827097">
        <w:rPr>
          <w:sz w:val="20"/>
          <w:szCs w:val="20"/>
        </w:rPr>
        <w:t>n)</w:t>
      </w:r>
    </w:p>
    <w:p w14:paraId="2BCCB746" w14:textId="295947E6" w:rsidR="00831C2A" w:rsidRPr="00827097" w:rsidRDefault="00D36AF0" w:rsidP="324F5A00">
      <w:pPr>
        <w:rPr>
          <w:sz w:val="20"/>
          <w:szCs w:val="20"/>
          <w:lang w:val="en-US"/>
        </w:rPr>
      </w:pPr>
      <w:r w:rsidRPr="324F5A00">
        <w:rPr>
          <w:sz w:val="20"/>
          <w:szCs w:val="20"/>
          <w:lang w:val="en-US"/>
        </w:rPr>
        <w:lastRenderedPageBreak/>
        <w:t xml:space="preserve">*Population demographic proportions were calculated from data with parameters of interest known. Not all entries in </w:t>
      </w:r>
      <w:r w:rsidR="00DC40FA" w:rsidRPr="324F5A00">
        <w:rPr>
          <w:sz w:val="20"/>
          <w:szCs w:val="20"/>
          <w:lang w:val="en-US"/>
        </w:rPr>
        <w:t xml:space="preserve">biobank, </w:t>
      </w:r>
      <w:r w:rsidRPr="324F5A00">
        <w:rPr>
          <w:sz w:val="20"/>
          <w:szCs w:val="20"/>
          <w:lang w:val="en-US"/>
        </w:rPr>
        <w:t xml:space="preserve">and </w:t>
      </w:r>
      <w:r w:rsidR="00781788" w:rsidRPr="324F5A00">
        <w:rPr>
          <w:sz w:val="20"/>
          <w:szCs w:val="20"/>
          <w:lang w:val="en-US"/>
        </w:rPr>
        <w:t>decentralized biobanking p</w:t>
      </w:r>
      <w:r w:rsidRPr="324F5A00">
        <w:rPr>
          <w:sz w:val="20"/>
          <w:szCs w:val="20"/>
          <w:lang w:val="en-US"/>
        </w:rPr>
        <w:t xml:space="preserve">ilot datasets had age data available. Only pilot participants who were </w:t>
      </w:r>
      <w:r w:rsidR="00DC40FA" w:rsidRPr="324F5A00">
        <w:rPr>
          <w:sz w:val="20"/>
          <w:szCs w:val="20"/>
          <w:lang w:val="en-US"/>
        </w:rPr>
        <w:t>biobank</w:t>
      </w:r>
      <w:r w:rsidRPr="324F5A00">
        <w:rPr>
          <w:sz w:val="20"/>
          <w:szCs w:val="20"/>
          <w:lang w:val="en-US"/>
        </w:rPr>
        <w:t xml:space="preserve"> members had race and date of initial biobank consent known.</w:t>
      </w:r>
      <w:r w:rsidRPr="324F5A00">
        <w:rPr>
          <w:noProof/>
          <w:sz w:val="20"/>
          <w:szCs w:val="20"/>
          <w:lang w:val="en-US"/>
        </w:rPr>
        <w:t xml:space="preserve"> </w:t>
      </w:r>
      <w:r w:rsidR="00980A8F" w:rsidRPr="324F5A00">
        <w:rPr>
          <w:sz w:val="20"/>
          <w:szCs w:val="20"/>
          <w:lang w:val="en-US"/>
        </w:rPr>
        <w:t xml:space="preserve">Biospecimen data was </w:t>
      </w:r>
      <w:r w:rsidR="002C21AE" w:rsidRPr="324F5A00">
        <w:rPr>
          <w:sz w:val="20"/>
          <w:szCs w:val="20"/>
          <w:lang w:val="en-US"/>
        </w:rPr>
        <w:t>only</w:t>
      </w:r>
      <w:r w:rsidR="00980A8F" w:rsidRPr="324F5A00">
        <w:rPr>
          <w:sz w:val="20"/>
          <w:szCs w:val="20"/>
          <w:lang w:val="en-US"/>
        </w:rPr>
        <w:t xml:space="preserve"> available for</w:t>
      </w:r>
      <w:r w:rsidR="00781788" w:rsidRPr="324F5A00">
        <w:rPr>
          <w:sz w:val="20"/>
          <w:szCs w:val="20"/>
          <w:lang w:val="en-US"/>
        </w:rPr>
        <w:t xml:space="preserve"> biobank</w:t>
      </w:r>
      <w:r w:rsidR="00980A8F" w:rsidRPr="324F5A00">
        <w:rPr>
          <w:sz w:val="20"/>
          <w:szCs w:val="20"/>
          <w:lang w:val="en-US"/>
        </w:rPr>
        <w:t xml:space="preserve"> members</w:t>
      </w:r>
      <w:r w:rsidR="00052FBC" w:rsidRPr="324F5A00">
        <w:rPr>
          <w:sz w:val="20"/>
          <w:szCs w:val="20"/>
          <w:lang w:val="en-US"/>
        </w:rPr>
        <w:t>, and some</w:t>
      </w:r>
      <w:r w:rsidR="00D95F6C" w:rsidRPr="324F5A00">
        <w:rPr>
          <w:sz w:val="20"/>
          <w:szCs w:val="20"/>
          <w:lang w:val="en-US"/>
        </w:rPr>
        <w:t xml:space="preserve"> individuals may not have matched to their respective</w:t>
      </w:r>
      <w:r w:rsidR="0053074C" w:rsidRPr="324F5A00">
        <w:rPr>
          <w:sz w:val="20"/>
          <w:szCs w:val="20"/>
          <w:lang w:val="en-US"/>
        </w:rPr>
        <w:t xml:space="preserve"> biospecimen</w:t>
      </w:r>
      <w:r w:rsidR="00D95F6C" w:rsidRPr="324F5A00">
        <w:rPr>
          <w:sz w:val="20"/>
          <w:szCs w:val="20"/>
          <w:lang w:val="en-US"/>
        </w:rPr>
        <w:t>s</w:t>
      </w:r>
      <w:r w:rsidR="00052FBC" w:rsidRPr="324F5A00">
        <w:rPr>
          <w:sz w:val="20"/>
          <w:szCs w:val="20"/>
          <w:lang w:val="en-US"/>
        </w:rPr>
        <w:t xml:space="preserve"> due </w:t>
      </w:r>
      <w:r w:rsidR="00283C86" w:rsidRPr="324F5A00">
        <w:rPr>
          <w:sz w:val="20"/>
          <w:szCs w:val="20"/>
          <w:lang w:val="en-US"/>
        </w:rPr>
        <w:t>participant</w:t>
      </w:r>
      <w:r w:rsidR="00561FFF" w:rsidRPr="324F5A00">
        <w:rPr>
          <w:sz w:val="20"/>
          <w:szCs w:val="20"/>
          <w:lang w:val="en-US"/>
        </w:rPr>
        <w:t xml:space="preserve"> typos on the</w:t>
      </w:r>
      <w:r w:rsidR="008A07F1" w:rsidRPr="324F5A00">
        <w:rPr>
          <w:sz w:val="20"/>
          <w:szCs w:val="20"/>
          <w:lang w:val="en-US"/>
        </w:rPr>
        <w:t xml:space="preserve"> electronic de-bi enrollment </w:t>
      </w:r>
      <w:r w:rsidR="00561FFF" w:rsidRPr="324F5A00">
        <w:rPr>
          <w:sz w:val="20"/>
          <w:szCs w:val="20"/>
          <w:lang w:val="en-US"/>
        </w:rPr>
        <w:t xml:space="preserve">consent </w:t>
      </w:r>
      <w:r w:rsidR="008A07F1" w:rsidRPr="324F5A00">
        <w:rPr>
          <w:sz w:val="20"/>
          <w:szCs w:val="20"/>
          <w:lang w:val="en-US"/>
        </w:rPr>
        <w:t xml:space="preserve">form </w:t>
      </w:r>
      <w:r w:rsidR="00A41CC0" w:rsidRPr="324F5A00">
        <w:rPr>
          <w:sz w:val="20"/>
          <w:szCs w:val="20"/>
          <w:lang w:val="en-US"/>
        </w:rPr>
        <w:t>and/</w:t>
      </w:r>
      <w:r w:rsidR="00283C86" w:rsidRPr="324F5A00">
        <w:rPr>
          <w:sz w:val="20"/>
          <w:szCs w:val="20"/>
          <w:lang w:val="en-US"/>
        </w:rPr>
        <w:t>or institutional data</w:t>
      </w:r>
      <w:r w:rsidR="00A41CC0" w:rsidRPr="324F5A00">
        <w:rPr>
          <w:sz w:val="20"/>
          <w:szCs w:val="20"/>
          <w:lang w:val="en-US"/>
        </w:rPr>
        <w:t>base errors</w:t>
      </w:r>
      <w:r w:rsidR="006C6E8E" w:rsidRPr="324F5A00">
        <w:rPr>
          <w:sz w:val="20"/>
          <w:szCs w:val="20"/>
          <w:lang w:val="en-US"/>
        </w:rPr>
        <w:t xml:space="preserve"> that were discovered during data analysis</w:t>
      </w:r>
      <w:r w:rsidR="00980A8F" w:rsidRPr="324F5A00">
        <w:rPr>
          <w:sz w:val="20"/>
          <w:szCs w:val="20"/>
          <w:lang w:val="en-US"/>
        </w:rPr>
        <w:t xml:space="preserve"> </w:t>
      </w:r>
    </w:p>
    <w:p w14:paraId="7629CF49" w14:textId="62068734" w:rsidR="00086528" w:rsidRPr="003C4492" w:rsidRDefault="00781788" w:rsidP="00852D85">
      <w:pPr>
        <w:rPr>
          <w:rFonts w:ascii="Aptos" w:eastAsia="Times New Roman" w:hAnsi="Aptos" w:cs="Segoe UI"/>
          <w:sz w:val="18"/>
          <w:szCs w:val="18"/>
          <w:lang w:val="en-US"/>
        </w:rPr>
      </w:pPr>
      <w:r>
        <w:rPr>
          <w:bCs/>
        </w:rPr>
        <w:t>**Pilot enrollment rates calculated from recruited biobank members who were living at the beginning of the pilot study (January 1, 2023).</w:t>
      </w:r>
    </w:p>
    <w:p w14:paraId="17AB951A" w14:textId="77777777" w:rsidR="00086528" w:rsidRPr="00827097" w:rsidRDefault="00086528" w:rsidP="00827097">
      <w:pPr>
        <w:spacing w:line="360" w:lineRule="auto"/>
        <w:rPr>
          <w:bCs/>
        </w:rPr>
      </w:pPr>
    </w:p>
    <w:p w14:paraId="78F1DFFE" w14:textId="77777777" w:rsidR="00827097" w:rsidRPr="00AA6B1F" w:rsidRDefault="00827097" w:rsidP="00F31A09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sectPr w:rsidR="00827097" w:rsidRPr="00AA6B1F" w:rsidSect="00C972C2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27B1A" w14:textId="77777777" w:rsidR="003E1496" w:rsidRDefault="003E1496">
      <w:pPr>
        <w:spacing w:line="240" w:lineRule="auto"/>
      </w:pPr>
      <w:r>
        <w:separator/>
      </w:r>
    </w:p>
  </w:endnote>
  <w:endnote w:type="continuationSeparator" w:id="0">
    <w:p w14:paraId="453A6351" w14:textId="77777777" w:rsidR="003E1496" w:rsidRDefault="003E14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6259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4E6AE7" w14:textId="5E44FD6C" w:rsidR="00770D0C" w:rsidRDefault="00770D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973AB6" w14:textId="77777777" w:rsidR="008D1B16" w:rsidRPr="0040674C" w:rsidRDefault="008D1B16" w:rsidP="008D1B16">
    <w:pPr>
      <w:rPr>
        <w:i/>
        <w:iCs/>
      </w:rPr>
    </w:pPr>
    <w:r w:rsidRPr="0040674C">
      <w:rPr>
        <w:i/>
        <w:iCs/>
      </w:rPr>
      <w:t xml:space="preserve">“From ‘Lab Rat’ to Research Partner:” Patient Acceptance of a Decentralized Biobanking Application </w:t>
    </w:r>
  </w:p>
  <w:p w14:paraId="2BCCB7D2" w14:textId="3FB42AB0" w:rsidR="00831C2A" w:rsidRDefault="008D1B16" w:rsidP="0040674C">
    <w:r>
      <w:t>Gross et.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7D63D" w14:textId="77777777" w:rsidR="003E1496" w:rsidRDefault="003E1496">
      <w:pPr>
        <w:spacing w:line="240" w:lineRule="auto"/>
      </w:pPr>
      <w:r>
        <w:separator/>
      </w:r>
    </w:p>
  </w:footnote>
  <w:footnote w:type="continuationSeparator" w:id="0">
    <w:p w14:paraId="339D3CD3" w14:textId="77777777" w:rsidR="003E1496" w:rsidRDefault="003E14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1E3DE" w14:textId="740A93C0" w:rsidR="004C3DF8" w:rsidRDefault="004C3DF8">
    <w:pPr>
      <w:pStyle w:val="Header"/>
    </w:pPr>
    <w:r w:rsidRPr="00E3457E">
      <w:rPr>
        <w:b/>
        <w:bCs/>
        <w:sz w:val="24"/>
        <w:szCs w:val="24"/>
      </w:rPr>
      <w:t>Figures and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032E4"/>
    <w:multiLevelType w:val="hybridMultilevel"/>
    <w:tmpl w:val="2A80EB20"/>
    <w:lvl w:ilvl="0" w:tplc="E46CAA6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D2EAC"/>
    <w:multiLevelType w:val="hybridMultilevel"/>
    <w:tmpl w:val="32CE95E6"/>
    <w:lvl w:ilvl="0" w:tplc="CAB6257A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976F9E"/>
    <w:multiLevelType w:val="hybridMultilevel"/>
    <w:tmpl w:val="A478FF74"/>
    <w:lvl w:ilvl="0" w:tplc="B1164460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F36E46"/>
    <w:multiLevelType w:val="hybridMultilevel"/>
    <w:tmpl w:val="6CA0C2E0"/>
    <w:lvl w:ilvl="0" w:tplc="BE9A8C78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1D15E4"/>
    <w:multiLevelType w:val="hybridMultilevel"/>
    <w:tmpl w:val="014ACEB2"/>
    <w:lvl w:ilvl="0" w:tplc="A608F066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9E5C22"/>
    <w:multiLevelType w:val="multilevel"/>
    <w:tmpl w:val="BC548F5C"/>
    <w:lvl w:ilvl="0">
      <w:start w:val="1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33022538">
    <w:abstractNumId w:val="5"/>
  </w:num>
  <w:num w:numId="2" w16cid:durableId="1410349795">
    <w:abstractNumId w:val="3"/>
  </w:num>
  <w:num w:numId="3" w16cid:durableId="547957018">
    <w:abstractNumId w:val="0"/>
  </w:num>
  <w:num w:numId="4" w16cid:durableId="1547259500">
    <w:abstractNumId w:val="4"/>
  </w:num>
  <w:num w:numId="5" w16cid:durableId="284164942">
    <w:abstractNumId w:val="1"/>
  </w:num>
  <w:num w:numId="6" w16cid:durableId="518004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C2A"/>
    <w:rsid w:val="00020B63"/>
    <w:rsid w:val="00020C79"/>
    <w:rsid w:val="00021FAB"/>
    <w:rsid w:val="000246CA"/>
    <w:rsid w:val="00025C10"/>
    <w:rsid w:val="00031C57"/>
    <w:rsid w:val="00033A63"/>
    <w:rsid w:val="0003494D"/>
    <w:rsid w:val="00037907"/>
    <w:rsid w:val="0004595F"/>
    <w:rsid w:val="00051095"/>
    <w:rsid w:val="00051434"/>
    <w:rsid w:val="00052FBC"/>
    <w:rsid w:val="00054082"/>
    <w:rsid w:val="00061845"/>
    <w:rsid w:val="00061997"/>
    <w:rsid w:val="00061DCE"/>
    <w:rsid w:val="000627F1"/>
    <w:rsid w:val="00064806"/>
    <w:rsid w:val="00065D0E"/>
    <w:rsid w:val="00066FFA"/>
    <w:rsid w:val="0008261F"/>
    <w:rsid w:val="00082E63"/>
    <w:rsid w:val="00086528"/>
    <w:rsid w:val="00094222"/>
    <w:rsid w:val="000A2F72"/>
    <w:rsid w:val="000A620C"/>
    <w:rsid w:val="000A657C"/>
    <w:rsid w:val="000B2118"/>
    <w:rsid w:val="000B37B1"/>
    <w:rsid w:val="000C5E7F"/>
    <w:rsid w:val="000C6285"/>
    <w:rsid w:val="000D7617"/>
    <w:rsid w:val="000E1521"/>
    <w:rsid w:val="000E3007"/>
    <w:rsid w:val="000F24FA"/>
    <w:rsid w:val="000F503D"/>
    <w:rsid w:val="000F545B"/>
    <w:rsid w:val="000F6A9D"/>
    <w:rsid w:val="000F6FB3"/>
    <w:rsid w:val="001029A4"/>
    <w:rsid w:val="001063FF"/>
    <w:rsid w:val="00107FC0"/>
    <w:rsid w:val="001133FB"/>
    <w:rsid w:val="001140E0"/>
    <w:rsid w:val="00114F0F"/>
    <w:rsid w:val="00121719"/>
    <w:rsid w:val="00122C1D"/>
    <w:rsid w:val="00125C94"/>
    <w:rsid w:val="001302C3"/>
    <w:rsid w:val="00131F12"/>
    <w:rsid w:val="001409A4"/>
    <w:rsid w:val="00141138"/>
    <w:rsid w:val="00143174"/>
    <w:rsid w:val="00147EEF"/>
    <w:rsid w:val="0015024D"/>
    <w:rsid w:val="00155E9F"/>
    <w:rsid w:val="00165594"/>
    <w:rsid w:val="0016732B"/>
    <w:rsid w:val="001742E9"/>
    <w:rsid w:val="00184104"/>
    <w:rsid w:val="0018669D"/>
    <w:rsid w:val="001867A5"/>
    <w:rsid w:val="001870BC"/>
    <w:rsid w:val="00190793"/>
    <w:rsid w:val="00190911"/>
    <w:rsid w:val="0019242E"/>
    <w:rsid w:val="00193836"/>
    <w:rsid w:val="00195AE4"/>
    <w:rsid w:val="0019626D"/>
    <w:rsid w:val="0019689A"/>
    <w:rsid w:val="00197586"/>
    <w:rsid w:val="001A1F67"/>
    <w:rsid w:val="001A3B8A"/>
    <w:rsid w:val="001A480B"/>
    <w:rsid w:val="001A5DF7"/>
    <w:rsid w:val="001A66EC"/>
    <w:rsid w:val="001B1ECC"/>
    <w:rsid w:val="001B2EAB"/>
    <w:rsid w:val="001C49FC"/>
    <w:rsid w:val="001D042D"/>
    <w:rsid w:val="001D0761"/>
    <w:rsid w:val="001D349B"/>
    <w:rsid w:val="001E1057"/>
    <w:rsid w:val="001E22A7"/>
    <w:rsid w:val="001E5932"/>
    <w:rsid w:val="001E61E6"/>
    <w:rsid w:val="001F2159"/>
    <w:rsid w:val="001F28C3"/>
    <w:rsid w:val="001F437A"/>
    <w:rsid w:val="001F70D7"/>
    <w:rsid w:val="00203A40"/>
    <w:rsid w:val="00204608"/>
    <w:rsid w:val="00204689"/>
    <w:rsid w:val="00204760"/>
    <w:rsid w:val="00205C33"/>
    <w:rsid w:val="00211411"/>
    <w:rsid w:val="0021285D"/>
    <w:rsid w:val="0021760A"/>
    <w:rsid w:val="00220556"/>
    <w:rsid w:val="00221B53"/>
    <w:rsid w:val="002227CA"/>
    <w:rsid w:val="00225C05"/>
    <w:rsid w:val="002274B9"/>
    <w:rsid w:val="00227788"/>
    <w:rsid w:val="00227CFA"/>
    <w:rsid w:val="00231F51"/>
    <w:rsid w:val="00232A9A"/>
    <w:rsid w:val="002364BC"/>
    <w:rsid w:val="0023661F"/>
    <w:rsid w:val="00240CAD"/>
    <w:rsid w:val="00251F90"/>
    <w:rsid w:val="00252680"/>
    <w:rsid w:val="002558F7"/>
    <w:rsid w:val="00255A83"/>
    <w:rsid w:val="002560EB"/>
    <w:rsid w:val="00257F5E"/>
    <w:rsid w:val="002603CD"/>
    <w:rsid w:val="00261508"/>
    <w:rsid w:val="00273F7D"/>
    <w:rsid w:val="00274216"/>
    <w:rsid w:val="00283C86"/>
    <w:rsid w:val="002855C5"/>
    <w:rsid w:val="00292D32"/>
    <w:rsid w:val="002942A9"/>
    <w:rsid w:val="002A2138"/>
    <w:rsid w:val="002B43BA"/>
    <w:rsid w:val="002B4795"/>
    <w:rsid w:val="002B6C79"/>
    <w:rsid w:val="002C21AE"/>
    <w:rsid w:val="002C37B7"/>
    <w:rsid w:val="002D3C86"/>
    <w:rsid w:val="002D42E5"/>
    <w:rsid w:val="002D46C9"/>
    <w:rsid w:val="002D4E8C"/>
    <w:rsid w:val="002D75D3"/>
    <w:rsid w:val="002E2B9C"/>
    <w:rsid w:val="002F152E"/>
    <w:rsid w:val="002F42A8"/>
    <w:rsid w:val="002F50D7"/>
    <w:rsid w:val="002F72C8"/>
    <w:rsid w:val="00300A2E"/>
    <w:rsid w:val="00316366"/>
    <w:rsid w:val="00317557"/>
    <w:rsid w:val="003243A0"/>
    <w:rsid w:val="0032678D"/>
    <w:rsid w:val="0033000A"/>
    <w:rsid w:val="00343052"/>
    <w:rsid w:val="00350A8C"/>
    <w:rsid w:val="003510BB"/>
    <w:rsid w:val="00351BE2"/>
    <w:rsid w:val="003611A8"/>
    <w:rsid w:val="00366EE4"/>
    <w:rsid w:val="00366F12"/>
    <w:rsid w:val="003670BE"/>
    <w:rsid w:val="00370F71"/>
    <w:rsid w:val="00372AD0"/>
    <w:rsid w:val="003754ED"/>
    <w:rsid w:val="003803C2"/>
    <w:rsid w:val="0038388B"/>
    <w:rsid w:val="00384316"/>
    <w:rsid w:val="00384634"/>
    <w:rsid w:val="00391C9B"/>
    <w:rsid w:val="00391D63"/>
    <w:rsid w:val="00394A4B"/>
    <w:rsid w:val="003A07CB"/>
    <w:rsid w:val="003B2EE0"/>
    <w:rsid w:val="003B615D"/>
    <w:rsid w:val="003B658B"/>
    <w:rsid w:val="003B6E3B"/>
    <w:rsid w:val="003C4492"/>
    <w:rsid w:val="003C609B"/>
    <w:rsid w:val="003C6E3D"/>
    <w:rsid w:val="003D64CE"/>
    <w:rsid w:val="003E1496"/>
    <w:rsid w:val="003E6CD0"/>
    <w:rsid w:val="003E7505"/>
    <w:rsid w:val="003F01D6"/>
    <w:rsid w:val="003F300F"/>
    <w:rsid w:val="003F3A96"/>
    <w:rsid w:val="003F4969"/>
    <w:rsid w:val="00400A1F"/>
    <w:rsid w:val="004030A7"/>
    <w:rsid w:val="00406442"/>
    <w:rsid w:val="0040674C"/>
    <w:rsid w:val="0041087A"/>
    <w:rsid w:val="00413482"/>
    <w:rsid w:val="004138E4"/>
    <w:rsid w:val="0042268B"/>
    <w:rsid w:val="00432A66"/>
    <w:rsid w:val="0043500B"/>
    <w:rsid w:val="0043561C"/>
    <w:rsid w:val="004434F4"/>
    <w:rsid w:val="0044596C"/>
    <w:rsid w:val="00445C73"/>
    <w:rsid w:val="00447C7C"/>
    <w:rsid w:val="004526B8"/>
    <w:rsid w:val="00453CA9"/>
    <w:rsid w:val="00453EE4"/>
    <w:rsid w:val="00457381"/>
    <w:rsid w:val="00462FF5"/>
    <w:rsid w:val="0046563B"/>
    <w:rsid w:val="0047302D"/>
    <w:rsid w:val="00473942"/>
    <w:rsid w:val="00473BE4"/>
    <w:rsid w:val="00473F95"/>
    <w:rsid w:val="00474663"/>
    <w:rsid w:val="004748C5"/>
    <w:rsid w:val="00476558"/>
    <w:rsid w:val="00480967"/>
    <w:rsid w:val="00481832"/>
    <w:rsid w:val="00486464"/>
    <w:rsid w:val="004873EB"/>
    <w:rsid w:val="004941C4"/>
    <w:rsid w:val="0049456D"/>
    <w:rsid w:val="00495C24"/>
    <w:rsid w:val="004A0231"/>
    <w:rsid w:val="004A1DA1"/>
    <w:rsid w:val="004A2F4C"/>
    <w:rsid w:val="004A2F58"/>
    <w:rsid w:val="004A34D2"/>
    <w:rsid w:val="004A49E5"/>
    <w:rsid w:val="004A70C4"/>
    <w:rsid w:val="004A7A0E"/>
    <w:rsid w:val="004B0187"/>
    <w:rsid w:val="004B6CCC"/>
    <w:rsid w:val="004C3DF8"/>
    <w:rsid w:val="004C6195"/>
    <w:rsid w:val="004C7357"/>
    <w:rsid w:val="004E2544"/>
    <w:rsid w:val="004F2280"/>
    <w:rsid w:val="004F73DD"/>
    <w:rsid w:val="0050239A"/>
    <w:rsid w:val="005113AD"/>
    <w:rsid w:val="00514425"/>
    <w:rsid w:val="005217EB"/>
    <w:rsid w:val="005258B2"/>
    <w:rsid w:val="0053074C"/>
    <w:rsid w:val="00531A90"/>
    <w:rsid w:val="005364F7"/>
    <w:rsid w:val="005372C9"/>
    <w:rsid w:val="00545222"/>
    <w:rsid w:val="005471EA"/>
    <w:rsid w:val="00550AC0"/>
    <w:rsid w:val="005534D5"/>
    <w:rsid w:val="0055552B"/>
    <w:rsid w:val="00556FB1"/>
    <w:rsid w:val="00561FFF"/>
    <w:rsid w:val="005707C0"/>
    <w:rsid w:val="00575552"/>
    <w:rsid w:val="00577785"/>
    <w:rsid w:val="00581CFE"/>
    <w:rsid w:val="005909CE"/>
    <w:rsid w:val="0059159B"/>
    <w:rsid w:val="0059268E"/>
    <w:rsid w:val="00592E8B"/>
    <w:rsid w:val="00597055"/>
    <w:rsid w:val="005A1ABA"/>
    <w:rsid w:val="005A4AE7"/>
    <w:rsid w:val="005A677A"/>
    <w:rsid w:val="005A7522"/>
    <w:rsid w:val="005B16C4"/>
    <w:rsid w:val="005B446B"/>
    <w:rsid w:val="005B7CDE"/>
    <w:rsid w:val="005C00AA"/>
    <w:rsid w:val="005C0609"/>
    <w:rsid w:val="005C297B"/>
    <w:rsid w:val="005C5A05"/>
    <w:rsid w:val="005D1E70"/>
    <w:rsid w:val="005D632D"/>
    <w:rsid w:val="005D6650"/>
    <w:rsid w:val="005D6EF1"/>
    <w:rsid w:val="005E14E0"/>
    <w:rsid w:val="005E1D88"/>
    <w:rsid w:val="005E3C4D"/>
    <w:rsid w:val="005F09A4"/>
    <w:rsid w:val="005F31CE"/>
    <w:rsid w:val="005F5082"/>
    <w:rsid w:val="005F5137"/>
    <w:rsid w:val="005F60A5"/>
    <w:rsid w:val="00600688"/>
    <w:rsid w:val="00602171"/>
    <w:rsid w:val="0060639C"/>
    <w:rsid w:val="0061580C"/>
    <w:rsid w:val="006232E5"/>
    <w:rsid w:val="006247C6"/>
    <w:rsid w:val="006249BF"/>
    <w:rsid w:val="00633661"/>
    <w:rsid w:val="00633854"/>
    <w:rsid w:val="00637839"/>
    <w:rsid w:val="00641BB6"/>
    <w:rsid w:val="0066003A"/>
    <w:rsid w:val="006638C1"/>
    <w:rsid w:val="006752CE"/>
    <w:rsid w:val="00675783"/>
    <w:rsid w:val="006778DD"/>
    <w:rsid w:val="00683375"/>
    <w:rsid w:val="00687674"/>
    <w:rsid w:val="00694649"/>
    <w:rsid w:val="006B0458"/>
    <w:rsid w:val="006B3CCC"/>
    <w:rsid w:val="006C22B8"/>
    <w:rsid w:val="006C6E8E"/>
    <w:rsid w:val="006C7BF9"/>
    <w:rsid w:val="006F1C70"/>
    <w:rsid w:val="006F32F9"/>
    <w:rsid w:val="006F4BC5"/>
    <w:rsid w:val="006F6C92"/>
    <w:rsid w:val="00701A09"/>
    <w:rsid w:val="00701A59"/>
    <w:rsid w:val="007047CC"/>
    <w:rsid w:val="007122E5"/>
    <w:rsid w:val="00712A80"/>
    <w:rsid w:val="00715519"/>
    <w:rsid w:val="00717301"/>
    <w:rsid w:val="007176D3"/>
    <w:rsid w:val="00720D51"/>
    <w:rsid w:val="00723A67"/>
    <w:rsid w:val="007242B4"/>
    <w:rsid w:val="00731D1C"/>
    <w:rsid w:val="007325B2"/>
    <w:rsid w:val="00735245"/>
    <w:rsid w:val="0073554F"/>
    <w:rsid w:val="00745EAB"/>
    <w:rsid w:val="00747D1D"/>
    <w:rsid w:val="00751346"/>
    <w:rsid w:val="00753B63"/>
    <w:rsid w:val="00754B59"/>
    <w:rsid w:val="00764C99"/>
    <w:rsid w:val="00770D0C"/>
    <w:rsid w:val="00774268"/>
    <w:rsid w:val="00781788"/>
    <w:rsid w:val="00781874"/>
    <w:rsid w:val="00783200"/>
    <w:rsid w:val="00785555"/>
    <w:rsid w:val="007926C5"/>
    <w:rsid w:val="00793BFC"/>
    <w:rsid w:val="00796B16"/>
    <w:rsid w:val="007972EA"/>
    <w:rsid w:val="007A00C2"/>
    <w:rsid w:val="007A3EAF"/>
    <w:rsid w:val="007A4A03"/>
    <w:rsid w:val="007B671D"/>
    <w:rsid w:val="007B72BB"/>
    <w:rsid w:val="007B74FC"/>
    <w:rsid w:val="007B7EBE"/>
    <w:rsid w:val="007C476A"/>
    <w:rsid w:val="007C6E41"/>
    <w:rsid w:val="007D3CFD"/>
    <w:rsid w:val="007D4D1A"/>
    <w:rsid w:val="007D51E5"/>
    <w:rsid w:val="007E4459"/>
    <w:rsid w:val="007E4FCC"/>
    <w:rsid w:val="007E519B"/>
    <w:rsid w:val="007E5DF0"/>
    <w:rsid w:val="007E7883"/>
    <w:rsid w:val="007F0D97"/>
    <w:rsid w:val="007F154D"/>
    <w:rsid w:val="007F399B"/>
    <w:rsid w:val="007F4842"/>
    <w:rsid w:val="00802207"/>
    <w:rsid w:val="00803985"/>
    <w:rsid w:val="00805D3F"/>
    <w:rsid w:val="00814496"/>
    <w:rsid w:val="008146B0"/>
    <w:rsid w:val="008163C6"/>
    <w:rsid w:val="00821229"/>
    <w:rsid w:val="00823595"/>
    <w:rsid w:val="00827097"/>
    <w:rsid w:val="008274BC"/>
    <w:rsid w:val="00831C2A"/>
    <w:rsid w:val="008322A3"/>
    <w:rsid w:val="00842B26"/>
    <w:rsid w:val="00844315"/>
    <w:rsid w:val="008446B0"/>
    <w:rsid w:val="00845DAD"/>
    <w:rsid w:val="00847CA9"/>
    <w:rsid w:val="00852D85"/>
    <w:rsid w:val="0085431E"/>
    <w:rsid w:val="0085551D"/>
    <w:rsid w:val="00860C66"/>
    <w:rsid w:val="00864BA5"/>
    <w:rsid w:val="00873F1F"/>
    <w:rsid w:val="008773A2"/>
    <w:rsid w:val="0088504B"/>
    <w:rsid w:val="00886299"/>
    <w:rsid w:val="00887F26"/>
    <w:rsid w:val="00891E5F"/>
    <w:rsid w:val="008951C3"/>
    <w:rsid w:val="008A07F1"/>
    <w:rsid w:val="008B0897"/>
    <w:rsid w:val="008C1C94"/>
    <w:rsid w:val="008C6650"/>
    <w:rsid w:val="008C68DA"/>
    <w:rsid w:val="008D1B16"/>
    <w:rsid w:val="008D66F6"/>
    <w:rsid w:val="008D6871"/>
    <w:rsid w:val="008E0A9E"/>
    <w:rsid w:val="008E1F14"/>
    <w:rsid w:val="008E6CA6"/>
    <w:rsid w:val="008F1597"/>
    <w:rsid w:val="008F1E59"/>
    <w:rsid w:val="008F38DE"/>
    <w:rsid w:val="008F7FD7"/>
    <w:rsid w:val="00915481"/>
    <w:rsid w:val="00915DFF"/>
    <w:rsid w:val="00921788"/>
    <w:rsid w:val="00923325"/>
    <w:rsid w:val="009348A6"/>
    <w:rsid w:val="00936ADB"/>
    <w:rsid w:val="009448A3"/>
    <w:rsid w:val="00962051"/>
    <w:rsid w:val="0096281A"/>
    <w:rsid w:val="0096321D"/>
    <w:rsid w:val="0096505E"/>
    <w:rsid w:val="00966D9F"/>
    <w:rsid w:val="00967C12"/>
    <w:rsid w:val="00974ABF"/>
    <w:rsid w:val="00980A8F"/>
    <w:rsid w:val="00983D3E"/>
    <w:rsid w:val="00984954"/>
    <w:rsid w:val="00991C3A"/>
    <w:rsid w:val="009A0C24"/>
    <w:rsid w:val="009A2A6E"/>
    <w:rsid w:val="009A355D"/>
    <w:rsid w:val="009A661D"/>
    <w:rsid w:val="009A7C8F"/>
    <w:rsid w:val="009B218F"/>
    <w:rsid w:val="009B2F3B"/>
    <w:rsid w:val="009C0DD4"/>
    <w:rsid w:val="009C380B"/>
    <w:rsid w:val="009C5BEA"/>
    <w:rsid w:val="009C65AC"/>
    <w:rsid w:val="009D1944"/>
    <w:rsid w:val="009D718D"/>
    <w:rsid w:val="009E095F"/>
    <w:rsid w:val="009E3052"/>
    <w:rsid w:val="009E4BFA"/>
    <w:rsid w:val="009E6B37"/>
    <w:rsid w:val="009F20C4"/>
    <w:rsid w:val="009F44D5"/>
    <w:rsid w:val="00A01261"/>
    <w:rsid w:val="00A016EE"/>
    <w:rsid w:val="00A14EBA"/>
    <w:rsid w:val="00A1502C"/>
    <w:rsid w:val="00A21FFD"/>
    <w:rsid w:val="00A22D06"/>
    <w:rsid w:val="00A2473D"/>
    <w:rsid w:val="00A24BC7"/>
    <w:rsid w:val="00A3642F"/>
    <w:rsid w:val="00A37B2F"/>
    <w:rsid w:val="00A41CC0"/>
    <w:rsid w:val="00A4359C"/>
    <w:rsid w:val="00A46798"/>
    <w:rsid w:val="00A52230"/>
    <w:rsid w:val="00A52BA7"/>
    <w:rsid w:val="00A53B7B"/>
    <w:rsid w:val="00A5470E"/>
    <w:rsid w:val="00A60BBB"/>
    <w:rsid w:val="00A60E78"/>
    <w:rsid w:val="00A62E81"/>
    <w:rsid w:val="00A62F64"/>
    <w:rsid w:val="00A65A16"/>
    <w:rsid w:val="00A77D52"/>
    <w:rsid w:val="00A8243D"/>
    <w:rsid w:val="00A83878"/>
    <w:rsid w:val="00A93C9B"/>
    <w:rsid w:val="00A9627F"/>
    <w:rsid w:val="00AA3A7D"/>
    <w:rsid w:val="00AA3F39"/>
    <w:rsid w:val="00AA6B1F"/>
    <w:rsid w:val="00AC037F"/>
    <w:rsid w:val="00AC2824"/>
    <w:rsid w:val="00AC440B"/>
    <w:rsid w:val="00AD2D35"/>
    <w:rsid w:val="00AD342C"/>
    <w:rsid w:val="00AD4676"/>
    <w:rsid w:val="00AD5F85"/>
    <w:rsid w:val="00AD6525"/>
    <w:rsid w:val="00AE25B6"/>
    <w:rsid w:val="00AE5AA9"/>
    <w:rsid w:val="00AF5868"/>
    <w:rsid w:val="00AF7D9C"/>
    <w:rsid w:val="00B02292"/>
    <w:rsid w:val="00B05927"/>
    <w:rsid w:val="00B07E7E"/>
    <w:rsid w:val="00B10BA0"/>
    <w:rsid w:val="00B11A1B"/>
    <w:rsid w:val="00B1305F"/>
    <w:rsid w:val="00B204C8"/>
    <w:rsid w:val="00B20E57"/>
    <w:rsid w:val="00B21F4D"/>
    <w:rsid w:val="00B26256"/>
    <w:rsid w:val="00B34D39"/>
    <w:rsid w:val="00B379D8"/>
    <w:rsid w:val="00B40F7E"/>
    <w:rsid w:val="00B44509"/>
    <w:rsid w:val="00B53A6F"/>
    <w:rsid w:val="00B565E0"/>
    <w:rsid w:val="00B56C73"/>
    <w:rsid w:val="00B60255"/>
    <w:rsid w:val="00B64384"/>
    <w:rsid w:val="00B64FD8"/>
    <w:rsid w:val="00B7236D"/>
    <w:rsid w:val="00B86BB4"/>
    <w:rsid w:val="00B86C1A"/>
    <w:rsid w:val="00B87248"/>
    <w:rsid w:val="00B9335B"/>
    <w:rsid w:val="00B934C9"/>
    <w:rsid w:val="00B93A20"/>
    <w:rsid w:val="00B95079"/>
    <w:rsid w:val="00BA183C"/>
    <w:rsid w:val="00BA1921"/>
    <w:rsid w:val="00BA638D"/>
    <w:rsid w:val="00BA794B"/>
    <w:rsid w:val="00BB2C1A"/>
    <w:rsid w:val="00BB393C"/>
    <w:rsid w:val="00BB39CE"/>
    <w:rsid w:val="00BB3E82"/>
    <w:rsid w:val="00BB7831"/>
    <w:rsid w:val="00BC2A94"/>
    <w:rsid w:val="00BC59BF"/>
    <w:rsid w:val="00BD7560"/>
    <w:rsid w:val="00BE01A0"/>
    <w:rsid w:val="00BE10E1"/>
    <w:rsid w:val="00BE59E1"/>
    <w:rsid w:val="00BE753F"/>
    <w:rsid w:val="00BF7B74"/>
    <w:rsid w:val="00C04B9E"/>
    <w:rsid w:val="00C111BE"/>
    <w:rsid w:val="00C125CE"/>
    <w:rsid w:val="00C17647"/>
    <w:rsid w:val="00C21342"/>
    <w:rsid w:val="00C247EB"/>
    <w:rsid w:val="00C25074"/>
    <w:rsid w:val="00C324BE"/>
    <w:rsid w:val="00C34775"/>
    <w:rsid w:val="00C44674"/>
    <w:rsid w:val="00C534F2"/>
    <w:rsid w:val="00C55B71"/>
    <w:rsid w:val="00C56346"/>
    <w:rsid w:val="00C601E4"/>
    <w:rsid w:val="00C62B1A"/>
    <w:rsid w:val="00C6384C"/>
    <w:rsid w:val="00C70D22"/>
    <w:rsid w:val="00C8275B"/>
    <w:rsid w:val="00C82E68"/>
    <w:rsid w:val="00C85E2F"/>
    <w:rsid w:val="00C911A3"/>
    <w:rsid w:val="00C972C2"/>
    <w:rsid w:val="00CA1569"/>
    <w:rsid w:val="00CA35C8"/>
    <w:rsid w:val="00CB1A8E"/>
    <w:rsid w:val="00CB247D"/>
    <w:rsid w:val="00CB2846"/>
    <w:rsid w:val="00CC23D3"/>
    <w:rsid w:val="00CC7546"/>
    <w:rsid w:val="00CD06B1"/>
    <w:rsid w:val="00CD2C99"/>
    <w:rsid w:val="00CE3532"/>
    <w:rsid w:val="00CE4A3B"/>
    <w:rsid w:val="00CF0D8D"/>
    <w:rsid w:val="00CF0D8F"/>
    <w:rsid w:val="00CF116A"/>
    <w:rsid w:val="00CF1F4B"/>
    <w:rsid w:val="00CF26C4"/>
    <w:rsid w:val="00CF5918"/>
    <w:rsid w:val="00CF64DA"/>
    <w:rsid w:val="00D00234"/>
    <w:rsid w:val="00D03DDF"/>
    <w:rsid w:val="00D06781"/>
    <w:rsid w:val="00D10FCB"/>
    <w:rsid w:val="00D137F7"/>
    <w:rsid w:val="00D163F4"/>
    <w:rsid w:val="00D26766"/>
    <w:rsid w:val="00D279BA"/>
    <w:rsid w:val="00D3591A"/>
    <w:rsid w:val="00D36AF0"/>
    <w:rsid w:val="00D406F8"/>
    <w:rsid w:val="00D417CA"/>
    <w:rsid w:val="00D42679"/>
    <w:rsid w:val="00D4406C"/>
    <w:rsid w:val="00D47792"/>
    <w:rsid w:val="00D51001"/>
    <w:rsid w:val="00D51205"/>
    <w:rsid w:val="00D519D5"/>
    <w:rsid w:val="00D533DE"/>
    <w:rsid w:val="00D576FF"/>
    <w:rsid w:val="00D64702"/>
    <w:rsid w:val="00D64A49"/>
    <w:rsid w:val="00D64D15"/>
    <w:rsid w:val="00D815F7"/>
    <w:rsid w:val="00D8215F"/>
    <w:rsid w:val="00D8616D"/>
    <w:rsid w:val="00D91B98"/>
    <w:rsid w:val="00D92CB0"/>
    <w:rsid w:val="00D931F4"/>
    <w:rsid w:val="00D95F6C"/>
    <w:rsid w:val="00D96040"/>
    <w:rsid w:val="00D96482"/>
    <w:rsid w:val="00D96BBC"/>
    <w:rsid w:val="00DA2E8F"/>
    <w:rsid w:val="00DA3AA2"/>
    <w:rsid w:val="00DA6C63"/>
    <w:rsid w:val="00DB155E"/>
    <w:rsid w:val="00DC3E0A"/>
    <w:rsid w:val="00DC40FA"/>
    <w:rsid w:val="00DC68F0"/>
    <w:rsid w:val="00DD23D6"/>
    <w:rsid w:val="00DE14C7"/>
    <w:rsid w:val="00DE5784"/>
    <w:rsid w:val="00DE6523"/>
    <w:rsid w:val="00DE7756"/>
    <w:rsid w:val="00DF081F"/>
    <w:rsid w:val="00DF3A68"/>
    <w:rsid w:val="00DF43DE"/>
    <w:rsid w:val="00DF5D74"/>
    <w:rsid w:val="00E02C04"/>
    <w:rsid w:val="00E03836"/>
    <w:rsid w:val="00E0451F"/>
    <w:rsid w:val="00E21896"/>
    <w:rsid w:val="00E3147D"/>
    <w:rsid w:val="00E33E5A"/>
    <w:rsid w:val="00E4074A"/>
    <w:rsid w:val="00E40DA2"/>
    <w:rsid w:val="00E418A7"/>
    <w:rsid w:val="00E46099"/>
    <w:rsid w:val="00E514C9"/>
    <w:rsid w:val="00E61FBA"/>
    <w:rsid w:val="00E620E3"/>
    <w:rsid w:val="00E63D95"/>
    <w:rsid w:val="00E63DA7"/>
    <w:rsid w:val="00E65EE7"/>
    <w:rsid w:val="00E668A1"/>
    <w:rsid w:val="00E66F93"/>
    <w:rsid w:val="00E71103"/>
    <w:rsid w:val="00E726BF"/>
    <w:rsid w:val="00E827BE"/>
    <w:rsid w:val="00E82FBA"/>
    <w:rsid w:val="00E87D8C"/>
    <w:rsid w:val="00E94FFB"/>
    <w:rsid w:val="00E9525D"/>
    <w:rsid w:val="00EA0B30"/>
    <w:rsid w:val="00EA1D9E"/>
    <w:rsid w:val="00EA3A75"/>
    <w:rsid w:val="00EB5B4E"/>
    <w:rsid w:val="00EC65B5"/>
    <w:rsid w:val="00EC6ED2"/>
    <w:rsid w:val="00ED49A8"/>
    <w:rsid w:val="00EF2098"/>
    <w:rsid w:val="00EF5DB0"/>
    <w:rsid w:val="00EF72F7"/>
    <w:rsid w:val="00F0215B"/>
    <w:rsid w:val="00F04AAB"/>
    <w:rsid w:val="00F05F06"/>
    <w:rsid w:val="00F07857"/>
    <w:rsid w:val="00F104A9"/>
    <w:rsid w:val="00F1375B"/>
    <w:rsid w:val="00F167D3"/>
    <w:rsid w:val="00F2535B"/>
    <w:rsid w:val="00F311BD"/>
    <w:rsid w:val="00F31A09"/>
    <w:rsid w:val="00F3722F"/>
    <w:rsid w:val="00F44585"/>
    <w:rsid w:val="00F4510E"/>
    <w:rsid w:val="00F50628"/>
    <w:rsid w:val="00F51215"/>
    <w:rsid w:val="00F52F42"/>
    <w:rsid w:val="00F56570"/>
    <w:rsid w:val="00F63197"/>
    <w:rsid w:val="00F660F5"/>
    <w:rsid w:val="00F73B9E"/>
    <w:rsid w:val="00F7461A"/>
    <w:rsid w:val="00F74DCD"/>
    <w:rsid w:val="00F835DC"/>
    <w:rsid w:val="00F87071"/>
    <w:rsid w:val="00F905E8"/>
    <w:rsid w:val="00F90D1C"/>
    <w:rsid w:val="00F915EE"/>
    <w:rsid w:val="00F97188"/>
    <w:rsid w:val="00FA0A64"/>
    <w:rsid w:val="00FA226F"/>
    <w:rsid w:val="00FB176C"/>
    <w:rsid w:val="00FC5F24"/>
    <w:rsid w:val="00FD09B4"/>
    <w:rsid w:val="00FD0B67"/>
    <w:rsid w:val="00FD4C1D"/>
    <w:rsid w:val="00FD64C6"/>
    <w:rsid w:val="00FD729B"/>
    <w:rsid w:val="00FD7D83"/>
    <w:rsid w:val="00FE06EB"/>
    <w:rsid w:val="00FE2D9A"/>
    <w:rsid w:val="00FE3913"/>
    <w:rsid w:val="00FE5AF5"/>
    <w:rsid w:val="00FE629B"/>
    <w:rsid w:val="00FF346B"/>
    <w:rsid w:val="00FF67D2"/>
    <w:rsid w:val="00FF7DFE"/>
    <w:rsid w:val="324F5A00"/>
    <w:rsid w:val="761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CB741"/>
  <w15:docId w15:val="{73A39D35-EF41-4239-BE77-C42E74D1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D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D0C"/>
  </w:style>
  <w:style w:type="paragraph" w:styleId="Footer">
    <w:name w:val="footer"/>
    <w:basedOn w:val="Normal"/>
    <w:link w:val="FooterChar"/>
    <w:uiPriority w:val="99"/>
    <w:unhideWhenUsed/>
    <w:rsid w:val="00770D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D0C"/>
  </w:style>
  <w:style w:type="paragraph" w:customStyle="1" w:styleId="paragraph">
    <w:name w:val="paragraph"/>
    <w:basedOn w:val="Normal"/>
    <w:rsid w:val="00591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DefaultParagraphFont"/>
    <w:rsid w:val="0059159B"/>
  </w:style>
  <w:style w:type="character" w:customStyle="1" w:styleId="normaltextrun">
    <w:name w:val="normaltextrun"/>
    <w:basedOn w:val="DefaultParagraphFont"/>
    <w:rsid w:val="0059159B"/>
  </w:style>
  <w:style w:type="paragraph" w:styleId="NormalWeb">
    <w:name w:val="Normal (Web)"/>
    <w:basedOn w:val="Normal"/>
    <w:uiPriority w:val="99"/>
    <w:semiHidden/>
    <w:unhideWhenUsed/>
    <w:rsid w:val="00C446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3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17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406F8"/>
  </w:style>
  <w:style w:type="table" w:styleId="TableGrid">
    <w:name w:val="Table Grid"/>
    <w:basedOn w:val="TableNormal"/>
    <w:uiPriority w:val="39"/>
    <w:rsid w:val="00D406F8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5D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16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16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4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06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4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9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53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95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3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4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3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01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9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07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03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54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80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0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4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2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82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5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9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26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45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99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31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33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0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6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39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1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5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84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93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79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40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8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3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0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5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7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24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3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1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0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05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0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8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2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5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73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8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36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83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08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23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84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64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7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9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90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82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81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90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59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97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81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7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2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21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2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7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0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0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38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8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92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0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4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32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19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8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69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81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38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13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0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1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72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2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96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83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2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67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F2FD3-B65A-4C6E-BC48-FC298786E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39</Characters>
  <Application>Microsoft Office Word</Application>
  <DocSecurity>4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le Gross</dc:creator>
  <cp:lastModifiedBy>Marielle Gross, MD, MBE</cp:lastModifiedBy>
  <cp:revision>2</cp:revision>
  <dcterms:created xsi:type="dcterms:W3CDTF">2025-04-06T20:51:00Z</dcterms:created>
  <dcterms:modified xsi:type="dcterms:W3CDTF">2025-04-06T20:51:00Z</dcterms:modified>
</cp:coreProperties>
</file>